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rFonts w:hint="default" w:eastAsia="宋体"/>
          <w:b w:val="0"/>
          <w:i w:val="0"/>
          <w:iCs/>
          <w:lang w:val="en-US" w:eastAsia="zh-CN"/>
        </w:rPr>
      </w:pPr>
      <w:r>
        <w:rPr>
          <w:i w:val="0"/>
          <w:iCs/>
        </w:rPr>
        <w:t>Supplementary Material</w:t>
      </w:r>
      <w:r>
        <w:rPr>
          <w:rFonts w:hint="eastAsia" w:eastAsia="宋体"/>
          <w:i w:val="0"/>
          <w:iCs/>
          <w:lang w:val="en-US" w:eastAsia="zh-CN"/>
        </w:rPr>
        <w:t xml:space="preserve"> 2 The composition analysis of Cordyceps militaris capsules and the fingerprint of quality control</w:t>
      </w:r>
    </w:p>
    <w:p w14:paraId="321F48DA">
      <w:pPr>
        <w:pStyle w:val="2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lang w:val="en-US" w:eastAsia="zh-CN"/>
        </w:rPr>
        <w:t>Materials and methods</w:t>
      </w:r>
    </w:p>
    <w:p w14:paraId="25263BBA">
      <w:pPr>
        <w:pStyle w:val="4"/>
        <w:bidi w:val="0"/>
        <w:ind w:left="567" w:leftChars="0" w:hanging="567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rdycepin</w:t>
      </w:r>
    </w:p>
    <w:p w14:paraId="38819736">
      <w:pPr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Determination by high-performance liquid chromatography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(HPLC)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.</w:t>
      </w:r>
    </w:p>
    <w:p w14:paraId="0B44E318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Chromatographic conditions and system suitability test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 xml:space="preserve">Octadecyl silane bonded silica gel </w:t>
      </w:r>
      <w:r>
        <w:rPr>
          <w:rFonts w:hint="default" w:ascii="Times New Roman" w:hAnsi="Times New Roman" w:eastAsia="宋体" w:cs="Times New Roman"/>
          <w:lang w:val="en-US" w:eastAsia="zh-CN"/>
        </w:rPr>
        <w:t>is</w:t>
      </w:r>
      <w:r>
        <w:rPr>
          <w:rFonts w:hint="default" w:ascii="Times New Roman" w:hAnsi="Times New Roman" w:cs="Times New Roman"/>
        </w:rPr>
        <w:t xml:space="preserve"> used as filler.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ethanol-phosphate buffer solution (</w:t>
      </w:r>
      <w:r>
        <w:rPr>
          <w:rFonts w:hint="default" w:ascii="Times New Roman" w:hAnsi="Times New Roman" w:cs="Times New Roman" w:eastAsiaTheme="minorEastAsia"/>
          <w:color w:val="000000"/>
          <w:szCs w:val="21"/>
        </w:rPr>
        <w:t>pH</w:t>
      </w:r>
      <w:r>
        <w:rPr>
          <w:rFonts w:hint="default" w:ascii="Times New Roman" w:hAnsi="Times New Roman" w:cs="Times New Roman" w:eastAsiaTheme="minorEastAsia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/>
          <w:szCs w:val="21"/>
        </w:rPr>
        <w:t>6.5</w:t>
      </w:r>
      <w:r>
        <w:rPr>
          <w:rFonts w:hint="default" w:ascii="Times New Roman" w:hAnsi="Times New Roman" w:eastAsia="宋体" w:cs="Times New Roman"/>
          <w:lang w:val="en-US" w:eastAsia="zh-CN"/>
        </w:rPr>
        <w:t>)(15:85)  is used as the mobile phase. The detection wavelength is 260nm. The number of theoretical plates shall not be less than 3000 according to the peak of cordycepin.</w:t>
      </w:r>
    </w:p>
    <w:p w14:paraId="302536C1">
      <w:pPr>
        <w:rPr>
          <w:rFonts w:hint="default" w:ascii="Times New Roman" w:hAnsi="Times New Roman" w:cs="Times New Roman" w:eastAsiaTheme="minorEastAsia"/>
          <w:szCs w:val="21"/>
        </w:rPr>
      </w:pPr>
      <w:r>
        <w:rPr>
          <w:rFonts w:hint="default" w:ascii="Times New Roman" w:hAnsi="Times New Roman" w:cs="Times New Roman"/>
          <w:b/>
          <w:bCs/>
        </w:rPr>
        <w:t>Preparation of reference solution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szCs w:val="21"/>
        </w:rPr>
        <w:t>Take an appropriate amount of cordycepin as the reference substance</w:t>
      </w:r>
      <w:r>
        <w:rPr>
          <w:rFonts w:hint="default" w:ascii="Times New Roman" w:hAnsi="Times New Roman" w:cs="Times New Roman" w:eastAsiaTheme="minorEastAsia"/>
          <w:szCs w:val="21"/>
          <w:lang w:val="en-US" w:eastAsia="zh-CN"/>
        </w:rPr>
        <w:t xml:space="preserve"> and weigh accurately</w:t>
      </w:r>
      <w:r>
        <w:rPr>
          <w:rFonts w:hint="default" w:ascii="Times New Roman" w:hAnsi="Times New Roman" w:cs="Times New Roman" w:eastAsiaTheme="minorEastAsia"/>
          <w:szCs w:val="21"/>
        </w:rPr>
        <w:t>. Add methanol to make a solution containing 30µg per 1ml.</w:t>
      </w:r>
    </w:p>
    <w:p w14:paraId="4BAC3245"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Preparation of test solution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Take the capsule contents from the weight variation test, grind into a fine powder, and accurately weigh approximately 0.25 g. Add 25 mL of methanol, and weigh it. Heat under reflux for 2 hours, then cool to room temperature. Weigh it again and add methanol to compensate for the weight loss.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Mix well and filter through a 0.45 μm microporous membrane.</w:t>
      </w:r>
    </w:p>
    <w:p w14:paraId="401495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Determination method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 xml:space="preserve">Accurately absorb the control solution and the test solution </w:t>
      </w:r>
      <w:r>
        <w:rPr>
          <w:rFonts w:hint="default" w:ascii="Times New Roman" w:hAnsi="Times New Roman" w:eastAsia="宋体" w:cs="Times New Roman"/>
          <w:lang w:val="en-US" w:eastAsia="zh-CN"/>
        </w:rPr>
        <w:t>10</w:t>
      </w:r>
      <w:r>
        <w:rPr>
          <w:rFonts w:hint="default" w:ascii="Times New Roman" w:hAnsi="Times New Roman" w:cs="Times New Roman"/>
        </w:rPr>
        <w:t xml:space="preserve"> μl respectively. Inject them into the liquid chromatograph for determination.</w:t>
      </w:r>
    </w:p>
    <w:p w14:paraId="0C6A7FF7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Calculated as dry product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he content of cordycepin(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C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bscript"/>
        </w:rPr>
        <w:t>10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H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bscript"/>
        </w:rPr>
        <w:t>13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N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bscript"/>
        </w:rPr>
        <w:t>5</w:t>
      </w:r>
      <w:r>
        <w:rPr>
          <w:rFonts w:hint="default" w:ascii="Times New Roman" w:hAnsi="Times New Roman" w:cs="Times New Roman" w:eastAsiaTheme="minorEastAsia"/>
          <w:sz w:val="21"/>
          <w:szCs w:val="21"/>
          <w:highlight w:val="none"/>
        </w:rPr>
        <w:t>O</w:t>
      </w:r>
      <w:r>
        <w:rPr>
          <w:rFonts w:hint="default" w:ascii="Times New Roman" w:hAnsi="Times New Roman" w:cs="Times New Roman" w:eastAsiaTheme="minorEastAsia"/>
          <w:sz w:val="21"/>
          <w:szCs w:val="21"/>
          <w:highlight w:val="none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) per 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granule shall not be less than </w:t>
      </w:r>
      <w:r>
        <w:rPr>
          <w:rFonts w:hint="default" w:ascii="Times New Roman" w:hAnsi="Times New Roman" w:cs="Times New Roman" w:eastAsiaTheme="minorEastAsia"/>
          <w:szCs w:val="21"/>
        </w:rPr>
        <w:t>0.</w:t>
      </w:r>
      <w:r>
        <w:rPr>
          <w:rFonts w:hint="default" w:ascii="Times New Roman" w:hAnsi="Times New Roman" w:cs="Times New Roman" w:eastAsiaTheme="minorEastAsia"/>
          <w:szCs w:val="21"/>
          <w:lang w:val="en-US" w:eastAsia="zh-CN"/>
        </w:rPr>
        <w:t>125mg</w:t>
      </w:r>
      <w:r>
        <w:rPr>
          <w:rFonts w:hint="default" w:ascii="Times New Roman" w:hAnsi="Times New Roman" w:cs="Times New Roman"/>
        </w:rPr>
        <w:t>.</w:t>
      </w:r>
    </w:p>
    <w:p w14:paraId="7270C4E5">
      <w:pPr>
        <w:pStyle w:val="4"/>
        <w:bidi w:val="0"/>
        <w:ind w:left="567" w:leftChars="0" w:hanging="567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nnitol</w:t>
      </w:r>
    </w:p>
    <w:p w14:paraId="4C4784A0">
      <w:pPr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Determination by gas chromatography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(GC)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.</w:t>
      </w:r>
    </w:p>
    <w:p w14:paraId="123CDF7C"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Chromatographic conditions and system suitability test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The chromatographic column i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carried out on HP-5MS with 5% diphenyl and 95% dimethyl polysiloxane as stationary phase. A capillary column (30 m × 250 μm × 0.25 μm) i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used. The column temperature is programmed as follows: initial temperature at 100 °C, increased at 20 °C/min to 250 °C (held for 4 min), then increased at 20 °C/min to 280 °C (held for 4 min). The carrier gas is nitrogen at a flow rate of 0.8 mL/min. The injection is performed in splitless mode with the injector temperature at 200 °C and the detector (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FID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temperature at 300 °C. </w:t>
      </w:r>
      <w:r>
        <w:rPr>
          <w:rFonts w:hint="default" w:ascii="Times New Roman" w:hAnsi="Times New Roman" w:eastAsia="宋体" w:cs="Times New Roman"/>
          <w:lang w:val="en-US" w:eastAsia="zh-CN"/>
        </w:rPr>
        <w:t>The number of theoretical plates shall not be less than 1500 according to the peak of mannitol hexaacetate.</w:t>
      </w:r>
    </w:p>
    <w:p w14:paraId="45A95D6F"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Preparation of reference solution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Accurately weigh 5 mg of the mannitol reference substance (dried to constant weight at 105 °C), place it in a 20 mL headspace vial, and add 5 mL of anhydrous pyridine (previously dehydrated with anhydrous sodium sulfate) and 10 mL of acetic anhydride. Mix well, seal the vial, and heat in an oven at 90 °C for 1 hour. Remove the vial from the oven and allow it to cool to room temperature. Open the vial and transfer the contents to a centrifuge tube. Centrifuge the mixture and collect the supernatant to obtain the product.</w:t>
      </w:r>
    </w:p>
    <w:p w14:paraId="702CA20B">
      <w:pPr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>Preparation of test solution</w:t>
      </w:r>
      <w:r>
        <w:rPr>
          <w:rFonts w:hint="eastAsia" w:eastAsia="宋体"/>
          <w:b/>
          <w:bCs/>
          <w:lang w:val="en-US" w:eastAsia="zh-CN"/>
        </w:rPr>
        <w:t xml:space="preserve">: </w:t>
      </w:r>
      <w:r>
        <w:rPr>
          <w:rFonts w:hint="eastAsia" w:eastAsia="宋体"/>
          <w:b w:val="0"/>
          <w:bCs w:val="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ccurately weigh 75 mg of the capsule contents(dried overnight placement in phosphorus pentoxide dryer), place it in a 20 mL headspace vial, and add 2.5 mL of anhydrous pyridine (previously dehydrated with anhydrous sodium sulfate) and 5 mL of acetic anhydride. Mix well, seal the vial, and heat in an oven at 90 °C for 1 hour. Remove the vial from the oven and allow it to cool to room temperature. Open the vial and transfer the contents to a centrifuge tube. Centrifuge the mixture and collect the supernatant to obtain the product.</w:t>
      </w:r>
    </w:p>
    <w:p w14:paraId="36F35B51">
      <w:pPr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>Determination method</w:t>
      </w:r>
      <w:r>
        <w:rPr>
          <w:rFonts w:hint="eastAsia" w:eastAsia="宋体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 xml:space="preserve">Accurately absorb the control solution and the test solution </w:t>
      </w:r>
      <w:r>
        <w:rPr>
          <w:rFonts w:hint="eastAsia" w:eastAsia="宋体" w:cs="Times New Roman"/>
          <w:lang w:val="en-US" w:eastAsia="zh-CN"/>
        </w:rPr>
        <w:t xml:space="preserve">0.6 </w:t>
      </w:r>
      <w:r>
        <w:rPr>
          <w:rFonts w:hint="default" w:ascii="Times New Roman" w:hAnsi="Times New Roman" w:cs="Times New Roman"/>
        </w:rPr>
        <w:t>μl respectively. Inject them into the gas chromatograph for determination.</w:t>
      </w:r>
    </w:p>
    <w:p w14:paraId="2BFE9063">
      <w:pPr>
        <w:rPr>
          <w:rFonts w:hint="default" w:eastAsia="宋体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Calculated as dry product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 xml:space="preserve">he content of </w:t>
      </w:r>
      <w:r>
        <w:rPr>
          <w:rFonts w:hint="eastAsia" w:eastAsia="宋体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annitol</w:t>
      </w:r>
      <w:r>
        <w:rPr>
          <w:rFonts w:hint="default" w:ascii="Times New Roman" w:hAnsi="Times New Roman" w:cs="Times New Roman" w:eastAsiaTheme="minorEastAsia"/>
        </w:rPr>
        <w:t>（C</w:t>
      </w:r>
      <w:r>
        <w:rPr>
          <w:rFonts w:hint="default" w:ascii="Times New Roman" w:hAnsi="Times New Roman" w:cs="Times New Roman" w:eastAsiaTheme="minorEastAsia"/>
          <w:vertAlign w:val="subscript"/>
        </w:rPr>
        <w:t>6</w:t>
      </w:r>
      <w:r>
        <w:rPr>
          <w:rFonts w:hint="default" w:ascii="Times New Roman" w:hAnsi="Times New Roman" w:cs="Times New Roman" w:eastAsiaTheme="minorEastAsia"/>
        </w:rPr>
        <w:t>H</w:t>
      </w:r>
      <w:r>
        <w:rPr>
          <w:rFonts w:hint="default" w:ascii="Times New Roman" w:hAnsi="Times New Roman" w:cs="Times New Roman" w:eastAsiaTheme="minorEastAsia"/>
          <w:vertAlign w:val="subscript"/>
        </w:rPr>
        <w:t>14</w:t>
      </w:r>
      <w:r>
        <w:rPr>
          <w:rFonts w:hint="default" w:ascii="Times New Roman" w:hAnsi="Times New Roman" w:cs="Times New Roman" w:eastAsiaTheme="minorEastAsia"/>
        </w:rPr>
        <w:t>O</w:t>
      </w:r>
      <w:r>
        <w:rPr>
          <w:rFonts w:hint="default" w:ascii="Times New Roman" w:hAnsi="Times New Roman" w:cs="Times New Roman" w:eastAsiaTheme="minorEastAsia"/>
          <w:vertAlign w:val="subscript"/>
        </w:rPr>
        <w:t>6</w:t>
      </w:r>
      <w:r>
        <w:rPr>
          <w:rFonts w:hint="default" w:ascii="Times New Roman" w:hAnsi="Times New Roman" w:cs="Times New Roman" w:eastAsiaTheme="minorEastAsia"/>
        </w:rPr>
        <w:t>）</w:t>
      </w:r>
      <w:r>
        <w:rPr>
          <w:rFonts w:hint="default" w:ascii="Times New Roman" w:hAnsi="Times New Roman" w:cs="Times New Roman"/>
        </w:rPr>
        <w:t xml:space="preserve"> per 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granule shall not be less than </w:t>
      </w:r>
      <w:r>
        <w:rPr>
          <w:rFonts w:hint="eastAsia" w:cs="Times New Roman" w:eastAsiaTheme="minorEastAsia"/>
          <w:szCs w:val="21"/>
          <w:lang w:val="en-US" w:eastAsia="zh-CN"/>
        </w:rPr>
        <w:t>3.7</w:t>
      </w:r>
      <w:r>
        <w:rPr>
          <w:rFonts w:hint="default" w:ascii="Times New Roman" w:hAnsi="Times New Roman" w:cs="Times New Roman" w:eastAsiaTheme="minorEastAsia"/>
          <w:szCs w:val="21"/>
          <w:lang w:val="en-US" w:eastAsia="zh-CN"/>
        </w:rPr>
        <w:t>mg</w:t>
      </w:r>
      <w:r>
        <w:rPr>
          <w:rFonts w:hint="default" w:ascii="Times New Roman" w:hAnsi="Times New Roman" w:cs="Times New Roman"/>
        </w:rPr>
        <w:t>.</w:t>
      </w:r>
    </w:p>
    <w:p w14:paraId="08D398DA">
      <w:pPr>
        <w:pStyle w:val="2"/>
        <w:bidi w:val="0"/>
        <w:ind w:left="567" w:leftChars="0" w:hanging="567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Result</w:t>
      </w:r>
    </w:p>
    <w:p w14:paraId="6F466D76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HPLC fingerprint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eventeen</w:t>
      </w:r>
      <w:r>
        <w:rPr>
          <w:rFonts w:hint="eastAsia" w:ascii="Times New Roman" w:hAnsi="Times New Roman" w:cs="Times New Roman"/>
          <w:sz w:val="24"/>
          <w:szCs w:val="24"/>
        </w:rPr>
        <w:t xml:space="preserve"> batches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ordyceps militar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/>
          <w:i w:val="0"/>
          <w:iCs/>
          <w:lang w:val="en-US" w:eastAsia="zh-CN"/>
        </w:rPr>
        <w:t xml:space="preserve">capsules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eight </w:t>
      </w:r>
      <w:r>
        <w:rPr>
          <w:rFonts w:ascii="Times New Roman" w:hAnsi="Times New Roman" w:cs="Times New Roman"/>
          <w:sz w:val="24"/>
          <w:szCs w:val="24"/>
        </w:rPr>
        <w:t>reference compounds</w:t>
      </w:r>
      <w:r>
        <w:rPr>
          <w:rFonts w:hint="eastAsia" w:eastAsia="宋体"/>
          <w:i w:val="0"/>
          <w:iCs/>
          <w:lang w:val="en-US" w:eastAsia="zh-CN"/>
        </w:rPr>
        <w:t xml:space="preserve"> has been</w:t>
      </w:r>
      <w:r>
        <w:rPr>
          <w:rFonts w:hint="eastAsia" w:ascii="Times New Roman" w:hAnsi="Times New Roman" w:cs="Times New Roman"/>
          <w:sz w:val="24"/>
          <w:szCs w:val="24"/>
        </w:rPr>
        <w:t xml:space="preserve"> studi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(Figure 1). </w:t>
      </w:r>
      <w:r>
        <w:rPr>
          <w:rFonts w:hint="eastAsia" w:eastAsia="宋体"/>
          <w:lang w:val="en-US" w:eastAsia="zh-CN"/>
        </w:rPr>
        <w:t>The c</w:t>
      </w:r>
      <w:r>
        <w:rPr>
          <w:rFonts w:hint="eastAsia"/>
        </w:rPr>
        <w:t xml:space="preserve">omposition and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ontent of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ordyceps militar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/>
          <w:i w:val="0"/>
          <w:iCs/>
          <w:lang w:val="en-US" w:eastAsia="zh-CN"/>
        </w:rPr>
        <w:t xml:space="preserve">capsules is shown in Table 1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eastAsia="宋体" w:cs="Times New Roman"/>
          <w:sz w:val="24"/>
          <w:szCs w:val="24"/>
          <w:lang w:val="en-US" w:eastAsia="zh-CN"/>
        </w:rPr>
        <w:t>GC</w:t>
      </w:r>
      <w:r>
        <w:rPr>
          <w:rFonts w:hint="eastAsia" w:ascii="Times New Roman" w:hAnsi="Times New Roman" w:cs="Times New Roman"/>
          <w:sz w:val="24"/>
          <w:szCs w:val="24"/>
        </w:rPr>
        <w:t xml:space="preserve"> fingerprint of </w:t>
      </w:r>
      <w:r>
        <w:rPr>
          <w:rFonts w:hint="eastAsia" w:eastAsia="宋体" w:cs="Times New Roman"/>
          <w:sz w:val="24"/>
          <w:szCs w:val="24"/>
          <w:lang w:val="en-US" w:eastAsia="zh-CN"/>
        </w:rPr>
        <w:t>ten</w:t>
      </w:r>
      <w:r>
        <w:rPr>
          <w:rFonts w:hint="eastAsia" w:ascii="Times New Roman" w:hAnsi="Times New Roman" w:cs="Times New Roman"/>
          <w:sz w:val="24"/>
          <w:szCs w:val="24"/>
        </w:rPr>
        <w:t xml:space="preserve"> batches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ordyceps militar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/>
          <w:i w:val="0"/>
          <w:iCs/>
          <w:lang w:val="en-US" w:eastAsia="zh-CN"/>
        </w:rPr>
        <w:t>capsules and m</w:t>
      </w:r>
      <w:r>
        <w:rPr>
          <w:rFonts w:hint="eastAsia" w:cs="Times New Roman"/>
          <w:szCs w:val="24"/>
        </w:rPr>
        <w:t>annit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hint="eastAsia" w:eastAsia="宋体"/>
          <w:i w:val="0"/>
          <w:iCs/>
          <w:lang w:val="en-US" w:eastAsia="zh-CN"/>
        </w:rPr>
        <w:t>has been</w:t>
      </w:r>
      <w:r>
        <w:rPr>
          <w:rFonts w:hint="eastAsia" w:ascii="Times New Roman" w:hAnsi="Times New Roman" w:cs="Times New Roman"/>
          <w:sz w:val="24"/>
          <w:szCs w:val="24"/>
        </w:rPr>
        <w:t xml:space="preserve"> studie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(Figure </w:t>
      </w:r>
      <w:r>
        <w:rPr>
          <w:rFonts w:hint="eastAsia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). </w:t>
      </w:r>
      <w:r>
        <w:rPr>
          <w:rFonts w:hint="eastAsia" w:eastAsia="宋体"/>
          <w:lang w:val="en-US" w:eastAsia="zh-CN"/>
        </w:rPr>
        <w:t xml:space="preserve">The </w:t>
      </w:r>
      <w:r>
        <w:rPr>
          <w:rFonts w:hint="eastAsia" w:eastAsia="宋体"/>
          <w:i w:val="0"/>
          <w:iCs/>
          <w:lang w:val="en-US" w:eastAsia="zh-CN"/>
        </w:rPr>
        <w:t>m</w:t>
      </w:r>
      <w:r>
        <w:rPr>
          <w:rFonts w:hint="eastAsia" w:cs="Times New Roman"/>
          <w:szCs w:val="24"/>
        </w:rPr>
        <w:t>annitol</w:t>
      </w:r>
      <w:bookmarkStart w:id="0" w:name="_GoBack"/>
      <w:bookmarkEnd w:id="0"/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ontent of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ordyceps militari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/>
          <w:i w:val="0"/>
          <w:iCs/>
          <w:lang w:val="en-US" w:eastAsia="zh-CN"/>
        </w:rPr>
        <w:t xml:space="preserve">capsules is shown in Table 2. </w:t>
      </w:r>
    </w:p>
    <w:p w14:paraId="233ABCAC">
      <w:pPr>
        <w:spacing w:before="240"/>
        <w:jc w:val="center"/>
        <w:rPr>
          <w:sz w:val="13"/>
          <w:szCs w:val="18"/>
        </w:rPr>
      </w:pP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472430</wp:posOffset>
                </wp:positionH>
                <wp:positionV relativeFrom="paragraph">
                  <wp:posOffset>2320290</wp:posOffset>
                </wp:positionV>
                <wp:extent cx="422275" cy="28448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DD780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0.9pt;margin-top:182.7pt;height:22.4pt;width:33.25pt;z-index:251664384;mso-width-relative:page;mso-height-relative:page;" filled="f" stroked="f" coordsize="21600,21600" o:gfxdata="UEsDBAoAAAAAAIdO4kAAAAAAAAAAAAAAAAAEAAAAZHJzL1BLAwQUAAAACACHTuJARhY9C90AAAAL&#10;AQAADwAAAGRycy9kb3ducmV2LnhtbE2PzU7DMBCE70i8g7WVuFE7TRqlIU6FIlVICA4tvXDbxG4S&#10;NV6H2P2Bp8ecynE0o5lvivXVDOysJ9dbkhDNBTBNjVU9tRL2H5vHDJjzSAoHS1rCt3awLu/vCsyV&#10;vdBWn3e+ZaGEXI4SOu/HnHPXdNqgm9tRU/AOdjLog5xaria8hHIz8IUQKTfYU1jocNRVp5vj7mQk&#10;vFabd9zWC5P9DNXL2+F5/Np/LqV8mEXiCZjXV38Lwx9+QIcyMNX2RMqxQUKWJgHdS4jTZAksJFZx&#10;FAOrJSRiFQMvC/7/Q/kLUEsDBBQAAAAIAIdO4kAp18xxQwIAAHUEAAAOAAAAZHJzL2Uyb0RvYy54&#10;bWytVM1uEzEQviPxDpbvdJMl/SHqpgqtipAqWqkgzo7X213J9hjb6W55AHgDTly481x9Dj57k7Qq&#10;HHrgshnPjL+Z75txjk8Go9mt8qEjW/Hp3oQzZSXVnb2p+KeP56+OOAtR2Fposqridyrwk8XLF8e9&#10;m6uSWtK18gwgNsx7V/E2RjcviiBbZUTYI6csgg15IyKO/qaoveiBbnRRTiYHRU++dp6kCgHeszHI&#10;N4j+OYDUNJ1UZyTXRtk4onqlRQSl0HYu8EXutmmUjJdNE1RkuuJgGvMXRWCv0rdYHIv5jReu7eSm&#10;BfGcFp5wMqKzKLqDOhNRsLXv/oIynfQUqIl7kkwxEsmKgMV08kSb61Y4lblA6uB2oof/Bys/3F55&#10;1tUVLyGJFQYTv//x/f7n7/tf3xh8EKh3YY68a4fMOLylAWuz9Qc4E++h8Sb9ghFDHFh3O3nVEJmE&#10;c1aW5eE+ZxKh8mg2O8roxcNl50N8p8iwZFTcY3pZVHF7ESIaQeo2JdWydN5pnSeoLesrfvB6f5Iv&#10;7CK4oW3KVXkXNjCJ0Nh4suKwGjYsV1TfgaSncU+Ck+cdWrkQIV4Jj8UALzydeIlPowklaWNx1pL/&#10;+i9/yse8EOWsx6JVPHxZC6840+8tJvlmOpsBNubDbP8wzcE/jqweR+zanBJ2eYpH6mQ2U37UW7Px&#10;ZD7jhS1TVYSElahd8bg1T+O4/nihUi2XOQm76ES8sNdOJuhR3OU6UtNl3ZNMozYYQjpgG/M4Ni8n&#10;rfvjc856+LdY/A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GFj0L3QAAAAsBAAAPAAAAAAAAAAEA&#10;IAAAACIAAABkcnMvZG93bnJldi54bWxQSwECFAAUAAAACACHTuJAKdfMcUMCAAB1BAAADgAAAAAA&#10;AAABACAAAAAs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0DD780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R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483225</wp:posOffset>
                </wp:positionH>
                <wp:positionV relativeFrom="paragraph">
                  <wp:posOffset>2436495</wp:posOffset>
                </wp:positionV>
                <wp:extent cx="428625" cy="351155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3511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DEBA4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1.75pt;margin-top:191.85pt;height:27.65pt;width:33.75pt;z-index:251663360;mso-width-relative:page;mso-height-relative:page;" filled="f" stroked="f" coordsize="21600,21600" o:gfxdata="UEsDBAoAAAAAAIdO4kAAAAAAAAAAAAAAAAAEAAAAZHJzL1BLAwQUAAAACACHTuJApnK+g90AAAAL&#10;AQAADwAAAGRycy9kb3ducmV2LnhtbE2Py07DMBBF90j8gzVI7KjzaIsb4lQoUoWEYNHSDbtJ7CYR&#10;9jjE7gO+HrOC5ege3XumXF+sYSc9+cGRhHSWANPUOjVQJ2H/trkTwHxAUmgcaQlf2sO6ur4qsVDu&#10;TFt92oWOxRLyBUroQxgLzn3ba4t+5kZNMTu4yWKI59RxNeE5llvDsyRZcosDxYUeR133uv3YHa2E&#10;53rzitsms+Lb1E8vh8fxc/++kPL2Jk0egAV9CX8w/OpHdaiiU+OOpDwzEsQyX0VUQi6yBbBIrPJ0&#10;DqyRMM/vBfCq5P9/qH4AUEsDBBQAAAAIAIdO4kDLiY3tQgIAAHUEAAAOAAAAZHJzL2Uyb0RvYy54&#10;bWytVM2O2jAQvlfqO1i+l0AgdIsIK7qIqhLqrkSrno3jkEi2x7UNCX2A9g166qX3PhfP0bEDLNr2&#10;sIdezPzlG3/fjJnetkqSvbCuBp3TQa9PidAcilpvc/rp4/LVDSXOM10wCVrk9CAcvZ29fDFtzESk&#10;UIEshCUIot2kMTmtvDeTJHG8Eoq5HhihMVmCVcyja7dJYVmD6Eomab8/ThqwhbHAhXMYXXRJekK0&#10;zwGEsqy5WADfKaF9h2qFZB4puao2js7ibctScH9flk54InOKTH08sQnam3AmsymbbC0zVc1PV2DP&#10;ucITTorVGpteoBbMM7Kz9V9QquYWHJS+x0ElHZGoCLIY9J9os66YEZELSu3MRXT3/2D5h/2DJXWR&#10;03RIiWYKJ3788f348/fx1zeCMRSoMW6CdWuDlb59Cy2uzTnuMBh4t6VV4RcZEcyjvIeLvKL1hGNw&#10;lN6M04wSjqlhNhhkWUBJHj821vl3AhQJRk4tTi+KyvYr57vSc0nopWFZSxknKDVpcjoeZv34wSWD&#10;4FKHWhF34QQTCHUXD5ZvN+2J5QaKA5K00O2JM3xZ41VWzPkHZnExkBc+HX+PRykBW8LJoqQC+/Vf&#10;8VCP88IsJQ0uWk7dlx2zghL5XuMk3wxGo7CZ0Rllr1N07HVmc53RO3UHuMsDfKSGRzPUe3k2Swvq&#10;M76weeiKKaY59s6pP5t3vlt/fKFczOexCHfRML/Sa8MDdCfufOehrKPuQaZOG5xXcHAb4+ROLyes&#10;+7Ufqx7/LWZ/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KZyvoPdAAAACwEAAA8AAAAAAAAAAQAg&#10;AAAAIgAAAGRycy9kb3ducmV2LnhtbFBLAQIUABQAAAAIAIdO4kDLiY3tQgIAAHUEAAAOAAAAAAAA&#10;AAEAIAAAACw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CDEBA4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R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484495</wp:posOffset>
                </wp:positionH>
                <wp:positionV relativeFrom="paragraph">
                  <wp:posOffset>2551430</wp:posOffset>
                </wp:positionV>
                <wp:extent cx="564515" cy="290830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" cy="290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9DC7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1.85pt;margin-top:200.9pt;height:22.9pt;width:44.45pt;z-index:251662336;mso-width-relative:page;mso-height-relative:page;" filled="f" stroked="f" coordsize="21600,21600" o:gfxdata="UEsDBAoAAAAAAIdO4kAAAAAAAAAAAAAAAAAEAAAAZHJzL1BLAwQUAAAACACHTuJAobejP9wAAAAL&#10;AQAADwAAAGRycy9kb3ducmV2LnhtbE2PTU+EMBCG7yb+h2ZMvLktCIhI2RiSjYnRw6578TbQLhBp&#10;i7T74f56Z096m48n7zxTLk9mZAc9+8FZCdFCANO2dWqwnYTtx+ouB+YDWoWjs1rCj/awrK6vSiyU&#10;O9q1PmxCxyjE+gIl9CFMBee+7bVBv3CTtrTbudlgoHbuuJrxSOFm5LEQGTc4WLrQ46TrXrdfm72R&#10;8Fqv3nHdxCY/j/XL2+55+t5+plLe3kTiCVjQp/AHw0Wf1KEip8btrfJslJBn9xmhEhIRUUHEYxqn&#10;wBqaJA8J8Krk/3+ofgFQSwMEFAAAAAgAh07iQGgp7VdEAgAAdQQAAA4AAABkcnMvZTJvRG9jLnht&#10;bK1UwU4bMRC9V+o/WL6XTUJCIWKDUhBVJVSQaNWz4/WyK9ke13bYpR/Q/gGnXnrvd/EdffYmAdEe&#10;OPSyGc+MZ+a9ec7xSW80u1U+tGRLPt4bcaaspKq1NyX//On8zSFnIQpbCU1WlfxOBX6yeP3quHNz&#10;NaGGdKU8QxEb5p0reROjmxdFkI0yIuyRUxbBmrwREUd/U1RedKhudDEZjQ6KjnzlPEkVArxnQ5Bv&#10;KvqXFKS6bqU6I7k2ysahqldaREAKTesCX+Rp61rJeFnXQUWmSw6kMX/RBPYqfYvFsZjfeOGaVm5G&#10;EC8Z4RkmI1qLprtSZyIKtvbtX6VMKz0FquOeJFMMQDIjQDEePePmuhFOZSygOrgd6eH/lZUfb688&#10;a6uSTyacWWGw8Yf7Hw8/fz/8+s7gA0GdC3PkXTtkxv4d9ZDN1h/gTLj72pv0C0QMcdB7t6NX9ZFJ&#10;OGcH09l4xplEaHI0OtzP9BePl50P8b0iw5JRco/tZVLF7UWIGASp25TUy9J5q3XeoLasK/nB/myU&#10;L+wiuKFtylVZC5syCdAweLJiv+o3KFdU3QGkp0EnwcnzFqNciBCvhIcwgAtPJ17iU2tCS9pYnDXk&#10;v/3Ln/KxL0Q56yC0koeva+EVZ/qDxSaPxtNpUmY+TGdvJzj4p5HV04hdm1OClsd4pE5mM+VHvTVr&#10;T+YLXtgydUVIWIneJY9b8zQO8scLlWq5zEnQohPxwl47mUoP5C7Xkeo2855oGrjBEtIBaszr2Lyc&#10;JPen55z1+G+x+A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ht6M/3AAAAAsBAAAPAAAAAAAAAAEA&#10;IAAAACIAAABkcnMvZG93bnJldi54bWxQSwECFAAUAAAACACHTuJAaCntV0QCAAB1BAAADgAAAAAA&#10;AAABACAAAAAr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6F9DC7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R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490845</wp:posOffset>
                </wp:positionH>
                <wp:positionV relativeFrom="paragraph">
                  <wp:posOffset>285750</wp:posOffset>
                </wp:positionV>
                <wp:extent cx="445770" cy="29464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21B12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35pt;margin-top:22.5pt;height:23.2pt;width:35.1pt;z-index:251681792;mso-width-relative:page;mso-height-relative:page;" filled="f" stroked="f" coordsize="21600,21600" o:gfxdata="UEsDBAoAAAAAAIdO4kAAAAAAAAAAAAAAAAAEAAAAZHJzL1BLAwQUAAAACACHTuJAC+dgY9sAAAAJ&#10;AQAADwAAAGRycy9kb3ducmV2LnhtbE2PTU/DMAyG70j8h8hI3Fja0Y2uazqhShMSYoeNXXZzm6yt&#10;aJzSZB/w6zEnuNnyo9fPm6+uthdnM/rOkYJ4EoEwVDvdUaNg/75+SEH4gKSxd2QUfBkPq+L2JsdM&#10;uwttzXkXGsEh5DNU0IYwZFL6ujUW/cQNhvh2dKPFwOvYSD3ihcNtL6dRNJcWO+IPLQ6mbE39sTtZ&#10;Ba/leoPbamrT7758eTs+D5/7w0yp+7s4WoII5hr+YPjVZ3Uo2KlyJ9Je9ArSefLEqIJkxp0YWDwm&#10;CxAVD3ECssjl/wbFD1BLAwQUAAAACACHTuJA3x4zYEECAAB1BAAADgAAAGRycy9lMm9Eb2MueG1s&#10;rVTNbhMxEL4j8Q6W73STkLY06qYKjYqQKlqpIM6O15tdyfYY2+lueQB4A05cuPNcfQ4+e5O0Khx6&#10;4OKdP8/M9814T896o9mt8qElW/LxwYgzZSVVrV2X/NPHi1dvOAtR2Eposqrkdyrws/nLF6edm6kJ&#10;NaQr5RmS2DDrXMmbGN2sKIJslBHhgJyycNbkjYhQ/bqovOiQ3ehiMhodFR35ynmSKgRYl4OTbzP6&#10;5ySkum6lWpLcGGXjkNUrLSIghaZ1gc9zt3WtZLyq66Ai0yUH0phPFIG8SmcxPxWztReuaeW2BfGc&#10;Fp5gMqK1KLpPtRRRsI1v/0plWukpUB0PJJliAJIZAYrx6Ak3N41wKmMB1cHtSQ//L638cHvtWVuV&#10;fHLMmRUGE7//8f3+5+/7X98YbCCoc2GGuBuHyNi/pR5rs7MHGBPuvvYmfYGIwQ967/b0qj4yCeN0&#10;enh8DI+Ea3IyPZpm+ouHy86H+E6RYUkoucf0Mqni9jJENILQXUiqZemi1TpPUFvWlfzo9eEoX9h7&#10;cEPbFKvyLmzTJEBD40mK/arfolxRdQeQnoY9CU5etGjlUoR4LTwWA93j6cQrHLUmlKStxFlD/uu/&#10;7Cke84KXsw6LVvLwZSO84ky/t5jkyXgKIljMChiaQPGPPavHHrsx54RdHuOROpnFFB/1Tqw9mc94&#10;YYtUFS5hJWqXPO7E8zisP16oVItFDsIuOhEv7Y2TKfVA7mITqW4z74mmgRsMISnYxjyO7ctJ6/5Y&#10;z1EPf4v5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vnYGPbAAAACQEAAA8AAAAAAAAAAQAgAAAA&#10;IgAAAGRycy9kb3ducmV2LnhtbFBLAQIUABQAAAAIAIdO4kDfHjNgQQIAAHUEAAAOAAAAAAAAAAEA&#10;IAAAACo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4321B12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494655</wp:posOffset>
                </wp:positionH>
                <wp:positionV relativeFrom="paragraph">
                  <wp:posOffset>405130</wp:posOffset>
                </wp:positionV>
                <wp:extent cx="445770" cy="29464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C82093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65pt;margin-top:31.9pt;height:23.2pt;width:35.1pt;z-index:251680768;mso-width-relative:page;mso-height-relative:page;" filled="f" stroked="f" coordsize="21600,21600" o:gfxdata="UEsDBAoAAAAAAIdO4kAAAAAAAAAAAAAAAAAEAAAAZHJzL1BLAwQUAAAACACHTuJAf8/tItoAAAAK&#10;AQAADwAAAGRycy9kb3ducmV2LnhtbE2Py0rEQBBF94L/0JTgzulOQkKM6QwSGATRxYyzcVdJ9yTB&#10;fsR0z0O/3nKly6IO955bry/WsJNewuSdhGQlgGnXezW5QcL+bXNXAgsRnULjnZbwpQOsm+urGivl&#10;z26rT7s4MApxoUIJY4xzxXnoR20xrPysHf0OfrEY6VwGrhY8U7g1PBWi4BYnRw0jzroddf+xO1oJ&#10;z+3mFbddastv0z69HB7nz/17LuXtTSIegEV9iX8w/OqTOjTk1PmjU4EZCWWRZ4RKKDKaQMB9lufA&#10;OiITkQJvav5/QvMDUEsDBBQAAAAIAIdO4kBq7keyQQIAAHUEAAAOAAAAZHJzL2Uyb0RvYy54bWyt&#10;VM1uEzEQviPxDpbvdJOQpjTqpgqtipAqWqkgzo7X213J9hjb6W55AHgDTly481x5Dj57k7QqHHrg&#10;4p0/z8z3zXhPTnuj2Z3yoSVb8vHBiDNlJVWtvS35p48Xr95wFqKwldBkVcnvVeCni5cvTjo3VxNq&#10;SFfKMySxYd65kjcxunlRBNkoI8IBOWXhrMkbEaH626LyokN2o4vJaDQrOvKV8yRVCLCeD06+zeif&#10;k5DqupXqnOTaKBuHrF5pEQEpNK0LfJG7rWsl41VdBxWZLjmQxnyiCORVOovFiZjfeuGaVm5bEM9p&#10;4QkmI1qLovtU5yIKtvbtX6lMKz0FquOBJFMMQDIjQDEePeHmphFOZSygOrg96eH/pZUf7q49a6uS&#10;T2acWWEw8c2P75ufvze/vjHYQFDnwhxxNw6RsX9LPdZmZw8wJtx97U36AhGDH/Te7+lVfWQSxun0&#10;8OgIHgnX5Hg6m2b6i4fLzof4TpFhSSi5x/QyqeLuMkQ0gtBdSKpl6aLVOk9QW9aVfPb6cJQv7D24&#10;oW2KVXkXtmkSoKHxJMV+1W9Rrqi6B0hPw54EJy9atHIpQrwWHouB7vF04hWOWhNK0lbirCH/9V/2&#10;FI95wctZh0UrefiyFl5xpt9bTPJ4PAURLGYFDE2g+Mee1WOPXZszwi6P8UidzGKKj3on1p7MZ7yw&#10;ZaoKl7AStUsed+JZHNYfL1Sq5TIHYRediJf2xsmUeiB3uY5Ut5n3RNPADYaQFGxjHsf25aR1f6zn&#10;qIe/xeI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f8/tItoAAAAKAQAADwAAAAAAAAABACAAAAAi&#10;AAAAZHJzL2Rvd25yZXYueG1sUEsBAhQAFAAAAAgAh07iQGruR7JBAgAAdQ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3C82093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494655</wp:posOffset>
                </wp:positionH>
                <wp:positionV relativeFrom="paragraph">
                  <wp:posOffset>521335</wp:posOffset>
                </wp:positionV>
                <wp:extent cx="445770" cy="294640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307042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65pt;margin-top:41.05pt;height:23.2pt;width:35.1pt;z-index:251679744;mso-width-relative:page;mso-height-relative:page;" filled="f" stroked="f" coordsize="21600,21600" o:gfxdata="UEsDBAoAAAAAAIdO4kAAAAAAAAAAAAAAAAAEAAAAZHJzL1BLAwQUAAAACACHTuJA2j9UOtoAAAAK&#10;AQAADwAAAGRycy9kb3ducmV2LnhtbE2PTUvDQBCG74L/YRnBm90kJSXGbIoEiiB6aO3F2yQ7TYL7&#10;EbPbD/31jie9zTAP7zxvtb5YI040h9E7BekiAUGu83p0vYL92+auABEiOo3GO1LwRQHW9fVVhaX2&#10;Z7el0y72gkNcKFHBEONUShm6gSyGhZ/I8e3gZ4uR17mXesYzh1sjsyRZSYuj4w8DTtQM1H3sjlbB&#10;c7N5xW2b2eLbNE8vh8fpc/+eK3V7kyYPICJd4h8Mv/qsDjU7tf7odBBGQbHKl4zykKUgGLhf5jmI&#10;lsmsyEHWlfxfof4BUEsDBBQAAAAIAIdO4kD0+asfQQIAAHUEAAAOAAAAZHJzL2Uyb0RvYy54bWyt&#10;VM1uEzEQviPxDpbvdJOQtjTqpgqNipAqWqkgzo7Xm13J9hjb6W55AHgDTly481x9Dj57k7QqHHrg&#10;4p0/z8z3zXhPz3qj2a3yoSVb8vHBiDNlJVWtXZf808eLV284C1HYSmiyquR3KvCz+csXp52bqQk1&#10;pCvlGZLYMOtcyZsY3awogmyUEeGAnLJw1uSNiFD9uqi86JDd6GIyGh0VHfnKeZIqBFiXg5NvM/rn&#10;JKS6bqVaktwYZeOQ1SstIiCFpnWBz3O3da1kvKrroCLTJQfSmE8UgbxKZzE/FbO1F65p5bYF8ZwW&#10;nmAyorUouk+1FFGwjW//SmVa6SlQHQ8kmWIAkhkBivHoCTc3jXAqYwHVwe1JD/8vrfxwe+1ZW5V8&#10;csiZFQYTv//x/f7n7/tf3xhsIKhzYYa4G4fI2L+lHmuzswcYE+6+9iZ9gYjBD3rv9vSqPjIJ43R6&#10;eHwMj4RrcjI9mmb6i4fLzof4TpFhSSi5x/QyqeL2MkQ0gtBdSKpl6aLVOk9QW9aV/Oj14Shf2Htw&#10;Q9sUq/IubNMkQEPjSYr9qt+iXFF1B5Cehj0JTl60aOVShHgtPBYD3ePpxCsctSaUpK3EWUP+67/s&#10;KR7zgpezDotW8vBlI7ziTL+3mOTJeAoiWMwKGJpA8Y89q8ceuzHnhF0e45E6mcUUH/VOrD2Zz3hh&#10;i1QVLmElapc87sTzOKw/XqhUi0UOwi46ES/tjZMp9UDuYhOpbjPviaaBGwwhKdjGPI7ty0nr/ljP&#10;UQ9/i/k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2j9UOtoAAAAKAQAADwAAAAAAAAABACAAAAAi&#10;AAAAZHJzL2Rvd25yZXYueG1sUEsBAhQAFAAAAAgAh07iQPT5qx9BAgAAdQ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B307042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489575</wp:posOffset>
                </wp:positionH>
                <wp:positionV relativeFrom="paragraph">
                  <wp:posOffset>633730</wp:posOffset>
                </wp:positionV>
                <wp:extent cx="445770" cy="294640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413507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25pt;margin-top:49.9pt;height:23.2pt;width:35.1pt;z-index:251678720;mso-width-relative:page;mso-height-relative:page;" filled="f" stroked="f" coordsize="21600,21600" o:gfxdata="UEsDBAoAAAAAAIdO4kAAAAAAAAAAAAAAAAAEAAAAZHJzL1BLAwQUAAAACACHTuJArvTKF9sAAAAK&#10;AQAADwAAAGRycy9kb3ducmV2LnhtbE2Py07DMBBF90j8gzVI7KjTkIYkjVOhSBUSoouWbrpz4mkS&#10;4UeI3Qd8PcMKlqM5uvfccnU1mp1x8oOzAuazCBja1qnBdgL27+uHDJgP0iqpnUUBX+hhVd3elLJQ&#10;7mK3eN6FjlGI9YUU0IcwFpz7tkcj/cyNaOl3dJORgc6p42qSFwo3msdRlHIjB0sNvRyx7rH92J2M&#10;gNd6vZHbJjbZt65f3o7P4+f+sBDi/m4eLYEFvIY/GH71SR0qcmrcySrPtIAsTRaECshzmkBA/pg8&#10;AWuITNIYeFXy/xOqH1BLAwQUAAAACACHTuJAQQnfzUECAAB1BAAADgAAAGRycy9lMm9Eb2MueG1s&#10;rVTNbhMxEL4j8Q6W73STkLY06qYKjYqQKlqpIM6O15tdyfYY2+lueQB4A05cuPNcfQ4+e5O0Khx6&#10;4OKdP8/M9814T896o9mt8qElW/LxwYgzZSVVrV2X/NPHi1dvOAtR2Eposqrkdyrws/nLF6edm6kJ&#10;NaQr5RmS2DDrXMmbGN2sKIJslBHhgJyycNbkjYhQ/bqovOiQ3ehiMhodFR35ynmSKgRYl4OTbzP6&#10;5ySkum6lWpLcGGXjkNUrLSIghaZ1gc9zt3WtZLyq66Ai0yUH0phPFIG8SmcxPxWztReuaeW2BfGc&#10;Fp5gMqK1KLpPtRRRsI1v/0plWukpUB0PJJliAJIZAYrx6Ak3N41wKmMB1cHtSQ//L638cHvtWVuV&#10;fDLlzAqDid//+H7/8/f9r28MNhDUuTBD3I1DZOzfUo+12dkDjAl3X3uTvkDE4Ae9d3t6VR+ZhHE6&#10;PTw+hkfCNTmZHk0z/cXDZedDfKfIsCSU3GN6mVRxexkiGkHoLiTVsnTRap0nqC3rSn70+nCUL+w9&#10;uKFtilV5F7ZpEqCh8STFftVvUa6ougNIT8OeBCcvWrRyKUK8Fh6Lge7xdOIVjloTStJW4qwh//Vf&#10;9hSPecHLWYdFK3n4shFecabfW0zyZDwFESxmBQxNoPjHntVjj92Yc8Iuj/FIncxiio96J9aezGe8&#10;sEWqCpewErVLHnfieRzWHy9UqsUiB2EXnYiX9sbJlHogd7GJVLeZ90TTwA2GkBRsYx7H9uWkdX+s&#10;56iHv8X8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K70yhfbAAAACgEAAA8AAAAAAAAAAQAgAAAA&#10;IgAAAGRycy9kb3ducmV2LnhtbFBLAQIUABQAAAAIAIdO4kBBCd/NQQIAAHUEAAAOAAAAAAAAAAEA&#10;IAAAACo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6413507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489575</wp:posOffset>
                </wp:positionH>
                <wp:positionV relativeFrom="paragraph">
                  <wp:posOffset>762635</wp:posOffset>
                </wp:positionV>
                <wp:extent cx="445770" cy="29464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3A280A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25pt;margin-top:60.05pt;height:23.2pt;width:35.1pt;z-index:251677696;mso-width-relative:page;mso-height-relative:page;" filled="f" stroked="f" coordsize="21600,21600" o:gfxdata="UEsDBAoAAAAAAIdO4kAAAAAAAAAAAAAAAAAEAAAAZHJzL1BLAwQUAAAACACHTuJAqVIKJ9sAAAAL&#10;AQAADwAAAGRycy9kb3ducmV2LnhtbE2Py07DMBBF90j8gzVI7Kid0IQQ4lQoUoWEYNHSDTsnniYR&#10;foTYfcDXM6xgOXOP7pypVmdr2BHnMHonIVkIYOg6r0fXS9i9rW8KYCEqp5XxDiV8YYBVfXlRqVL7&#10;k9vgcRt7RiUulErCEONUch66Aa0KCz+ho2zvZ6sijXPP9axOVG4NT4XIuVWjowuDmrAZsPvYHqyE&#10;52b9qjZtaotv0zy97B+nz917JuX1VSIegEU8xz8YfvVJHWpyav3B6cCMhCJfZoRSkIoEGBH3t8s7&#10;YC1t8jwDXlf8/w/1D1BLAwQUAAAACACHTuJArg/mAEACAAB1BAAADgAAAGRycy9lMm9Eb2MueG1s&#10;rVTNbhMxEL4j8Q6W73STkLY06qYKjYqQKlqpIM6O15tdyfYY2+lueQB4A05cuPNcfQ4+e5O0Khx6&#10;4OKdP8/M9814T896o9mt8qElW/LxwYgzZSVVrV2X/NPHi1dvOAtR2Eposqrkdyrws/nLF6edm6kJ&#10;NaQr5RmS2DDrXMmbGN2sKIJslBHhgJyycNbkjYhQ/bqovOiQ3ehiMhodFR35ynmSKgRYl4OTbzP6&#10;5ySkum6lWpLcGGXjkNUrLSIghaZ1gc9zt3WtZLyq66Ai0yUH0phPFIG8SmcxPxWztReuaeW2BfGc&#10;Fp5gMqK1KLpPtRRRsI1v/0plWukpUB0PJJliAJIZAYrx6Ak3N41wKmMB1cHtSQ//L638cHvtWVth&#10;EzB3Kwwmfv/j+/3P3/e/vjHYQFDnwgxxNw6RsX9LPYJ39gBjwt3X3qQvEDH4Qe/dnl7VRyZhnE4P&#10;j4/hkXBNTqZH00x/8XDZ+RDfKTIsCSX3mF4mVdxehohGELoLSbUsXbRa5wlqy7qSH70+HOULew9u&#10;aJtiVd6FbZoEaGg8SbFf9VuUK6ruANLTsCfByYsWrVyKEK+Fx2KgezydeIWj1oSStJU4a8h//Zc9&#10;xWNe8HLWYdFKHr5shFec6fcWkzwZT0EEi1kBQxMo/rFn9dhjN+acsMtjPFIns5jio96JtSfzGS9s&#10;karCJaxE7ZLHnXgeh/XHC5VqschB2EUn4qW9cTKlHshdbCLVbeY90TRwgyEkBduYx7F9OWndH+s5&#10;6uFvMf8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qVIKJ9sAAAALAQAADwAAAAAAAAABACAAAAAi&#10;AAAAZHJzL2Rvd25yZXYueG1sUEsBAhQAFAAAAAgAh07iQK4P5gBAAgAAdQQAAA4AAAAAAAAAAQAg&#10;AAAAK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E3A280A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490845</wp:posOffset>
                </wp:positionH>
                <wp:positionV relativeFrom="paragraph">
                  <wp:posOffset>996315</wp:posOffset>
                </wp:positionV>
                <wp:extent cx="445770" cy="29464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73C326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35pt;margin-top:78.45pt;height:23.2pt;width:35.1pt;z-index:251675648;mso-width-relative:page;mso-height-relative:page;" filled="f" stroked="f" coordsize="21600,21600" o:gfxdata="UEsDBAoAAAAAAIdO4kAAAAAAAAAAAAAAAAAEAAAAZHJzL1BLAwQUAAAACACHTuJADWkh3NwAAAAL&#10;AQAADwAAAGRycy9kb3ducmV2LnhtbE2Py07DMBBF90j8gzVI7KjdpA1piFOhSBUSgkVLN+wmsZtE&#10;+BFi9wFfz7CC3Yzu0Z0z5fpiDTvpKQzeSZjPBDDtWq8G10nYv23ucmAholNovNMSvnSAdXV9VWKh&#10;/Nlt9WkXO0YlLhQooY9xLDgPba8thpkftaPs4CeLkdap42rCM5VbwxMhMm5xcHShx1HXvW4/dkcr&#10;4bnevOK2SWz+beqnl8Pj+Ll/X0p5ezMXD8CivsQ/GH71SR0qcmr80anAjIQ8W9wTSsEyWwEjYpUu&#10;aGgkJCJNgVcl//9D9QNQSwMEFAAAAAgAh07iQD68XaVAAgAAdQQAAA4AAABkcnMvZTJvRG9jLnht&#10;bK1UzW4TMRC+I/EOlu90k5CmNOqmCq2KkCpaqSDOjtfbXcn2GNvpbnkAeANOXLjzXHkOPnuTtCoc&#10;euDinT/PzPfNeE9Oe6PZnfKhJVvy8cGIM2UlVa29Lfmnjxev3nAWorCV0GRVye9V4KeLly9OOjdX&#10;E2pIV8ozJLFh3rmSNzG6eVEE2SgjwgE5ZeGsyRsRofrbovKiQ3aji8loNCs68pXzJFUIsJ4PTr7N&#10;6J+TkOq6leqc5NooG4esXmkRASk0rQt8kbutayXjVV0HFZkuOZDGfKII5FU6i8WJmN964ZpWblsQ&#10;z2nhCSYjWoui+1TnIgq29u1fqUwrPQWq44EkUwxAMiNAMR494eamEU5lLKA6uD3p4f+llR/urj1r&#10;K2zCjDMrDCa++fF98/P35tc3BhsI6lyYI+7GITL2b6lH8M4eYEy4+9qb9AUiBj/ovd/Tq/rIJIzT&#10;6eHRETwSrsnxdDbN9BcPl50P8Z0iw5JQco/pZVLF3WWIaAShu5BUy9JFq3WeoLasK/ns9eEoX9h7&#10;cEPbFKvyLmzTJEBD40mK/arfolxRdQ+QnoY9CU5etGjlUoR4LTwWA93j6cQrHLUmlKStxFlD/uu/&#10;7Cke84KXsw6LVvLwZS284ky/t5jk8XgKIljMChiaQPGPPavHHrs2Z4RdHuOROpnFFB/1Tqw9mc94&#10;YctUFS5hJWqXPO7EszisP16oVMtlDsIuOhEv7Y2TKfVA7nIdqW4z74mmgRsMISnYxjyO7ctJ6/5Y&#10;z1EPf4vF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1pIdzcAAAACwEAAA8AAAAAAAAAAQAgAAAA&#10;IgAAAGRycy9kb3ducmV2LnhtbFBLAQIUABQAAAAIAIdO4kA+vF2lQAIAAHU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2573C326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488940</wp:posOffset>
                </wp:positionH>
                <wp:positionV relativeFrom="paragraph">
                  <wp:posOffset>882015</wp:posOffset>
                </wp:positionV>
                <wp:extent cx="445770" cy="29464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EE8A61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2pt;margin-top:69.45pt;height:23.2pt;width:35.1pt;z-index:251676672;mso-width-relative:page;mso-height-relative:page;" filled="f" stroked="f" coordsize="21600,21600" o:gfxdata="UEsDBAoAAAAAAIdO4kAAAAAAAAAAAAAAAAAEAAAAZHJzL1BLAwQUAAAACACHTuJADyKCndwAAAAL&#10;AQAADwAAAGRycy9kb3ducmV2LnhtbE2Py07DMBBF90j8gzVI7KjTJo3cEKdCkSokBIuWbtg5sZtE&#10;2OMQuw/4eoZVWc7coztnyvXFWXYyUxg8SpjPEmAGW68H7CTs3zcPAliICrWyHo2EbxNgXd3elKrQ&#10;/oxbc9rFjlEJhkJJ6GMcC85D2xunwsyPBik7+MmpSOPUcT2pM5U7yxdJknOnBqQLvRpN3Zv2c3d0&#10;El7qzZvaNgsnfmz9/Hp4Gr/2H0sp7+/mySOwaC7xCsOfPqlDRU6NP6IOzEoQeZYRSkEqVsCIWKVZ&#10;DqyhjVimwKuS//+h+gVQSwMEFAAAAAgAh07iQItMKXdAAgAAdQQAAA4AAABkcnMvZTJvRG9jLnht&#10;bK1UzW4TMRC+I/EOlu90k5C2NOqmCo2KkCpaqSDOjtebXcn2GNvpbnkAeANOXLjzXH0OPnuTtCoc&#10;euDinT/PzPfNeE/PeqPZrfKhJVvy8cGIM2UlVa1dl/zTx4tXbzgLUdhKaLKq5Hcq8LP5yxennZup&#10;CTWkK+UZktgw61zJmxjdrCiCbJQR4YCcsnDW5I2IUP26qLzokN3oYjIaHRUd+cp5kioEWJeDk28z&#10;+uckpLpupVqS3Bhl45DVKy0iIIWmdYHPc7d1rWS8quugItMlB9KYTxSBvEpnMT8Vs7UXrmnltgXx&#10;nBaeYDKitSi6T7UUUbCNb/9KZVrpKVAdDySZYgCSGQGK8egJNzeNcCpjAdXB7UkP/y+t/HB77Vlb&#10;YROOObPCYOL3P77f//x9/+sbgw0EdS7MEHfjEBn7t9QjeGcPMCbcfe1N+gIRgx/03u3pVX1kEsbp&#10;9PD4GB4J1+RkejTN9BcPl50P8Z0iw5JQco/pZVLF7WWIaAShu5BUy9JFq3WeoLasK/nR68NRvrD3&#10;4Ia2KVblXdimSYCGxpMU+1W/Rbmi6g4gPQ17Epy8aNHKpQjxWngsBrrH04lXOGpNKElbibOG/Nd/&#10;2VM85gUvZx0WreThy0Z4xZl+bzHJk/EURLCYFTA0geIfe1aPPXZjzgm7PMYjdTKLKT7qnVh7Mp/x&#10;whapKlzCStQuedyJ53FYf7xQqRaLHIRddCJe2hsnU+qB3MUmUt1m3hNNAzcYQlKwjXkc25eT1v2x&#10;nqMe/hbzP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8igp3cAAAACwEAAA8AAAAAAAAAAQAgAAAA&#10;IgAAAGRycy9kb3ducmV2LnhtbFBLAQIUABQAAAAIAIdO4kCLTCl3QAIAAHU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AEE8A61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488305</wp:posOffset>
                </wp:positionH>
                <wp:positionV relativeFrom="paragraph">
                  <wp:posOffset>1113790</wp:posOffset>
                </wp:positionV>
                <wp:extent cx="445770" cy="29464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5E6948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15pt;margin-top:87.7pt;height:23.2pt;width:35.1pt;z-index:251674624;mso-width-relative:page;mso-height-relative:page;" filled="f" stroked="f" coordsize="21600,21600" o:gfxdata="UEsDBAoAAAAAAIdO4kAAAAAAAAAAAAAAAAAEAAAAZHJzL1BLAwQUAAAACACHTuJAqgoMldwAAAAL&#10;AQAADwAAAGRycy9kb3ducmV2LnhtbE2Py07DMBBF90j8gzVI7KiTNClpiFOhSBUSoouWbrpz4mkS&#10;4UeI3Qd8PcMKlqN7dO+ZcnU1mp1x8oOzAuJZBAxt69RgOwH79/VDDswHaZXUzqKAL/Swqm5vSlko&#10;d7FbPO9Cx6jE+kIK6EMYC85926ORfuZGtJQd3WRkoHPquJrkhcqN5kkULbiRg6WFXo5Y99h+7E5G&#10;wGu93shtk5j8W9cvb8fn8XN/yIS4v4ujJ2ABr+EPhl99UoeKnBp3ssozLSBfpHNCKXjMUmBELOdp&#10;BqwRkCRxDrwq+f8fqh9QSwMEFAAAAAgAh07iQKCrsQhAAgAAdQQAAA4AAABkcnMvZTJvRG9jLnht&#10;bK1UzW4TMRC+I/EOlu90k5C2NOqmCo2KkCpaqSDOjtebXcn2GNvpbnkAeANOXLjzXH0OPnuTtCoc&#10;euDinT/PzPfNeE/PeqPZrfKhJVvy8cGIM2UlVa1dl/zTx4tXbzgLUdhKaLKq5Hcq8LP5yxennZup&#10;CTWkK+UZktgw61zJmxjdrCiCbJQR4YCcsnDW5I2IUP26qLzokN3oYjIaHRUd+cp5kioEWJeDk28z&#10;+uckpLpupVqS3Bhl45DVKy0iIIWmdYHPc7d1rWS8quugItMlB9KYTxSBvEpnMT8Vs7UXrmnltgXx&#10;nBaeYDKitSi6T7UUUbCNb/9KZVrpKVAdDySZYgCSGQGK8egJNzeNcCpjAdXB7UkP/y+t/HB77Vlb&#10;YRMOObPCYOL3P77f//x9/+sbgw0EdS7MEHfjEBn7t9QjeGcPMCbcfe1N+gIRgx/03u3pVX1kEsbp&#10;9PD4GB4J1+RkejTN9BcPl50P8Z0iw5JQco/pZVLF7WWIaAShu5BUy9JFq3WeoLasK/nR68NRvrD3&#10;4Ia2KVblXdimSYCGxpMU+1W/Rbmi6g4gPQ17Epy8aNHKpQjxWngsBrrH04lXOGpNKElbibOG/Nd/&#10;2VM85gUvZx0WreThy0Z4xZl+bzHJk/EURLCYFTA0geIfe1aPPXZjzgm7PMYjdTKLKT7qnVh7Mp/x&#10;whapKlzCStQuedyJ53FYf7xQqRaLHIRddCJe2hsnU+qB3MUmUt1m3hNNAzcYQlKwjXkc25eT1v2x&#10;nqMe/hbzP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KoKDJXcAAAACwEAAA8AAAAAAAAAAQAgAAAA&#10;IgAAAGRycy9kb3ducmV2LnhtbFBLAQIUABQAAAAIAIdO4kCgq7EIQAIAAHU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75E6948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489575</wp:posOffset>
                </wp:positionH>
                <wp:positionV relativeFrom="paragraph">
                  <wp:posOffset>1228725</wp:posOffset>
                </wp:positionV>
                <wp:extent cx="445770" cy="29464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08726E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25pt;margin-top:96.75pt;height:23.2pt;width:35.1pt;z-index:251673600;mso-width-relative:page;mso-height-relative:page;" filled="f" stroked="f" coordsize="21600,21600" o:gfxdata="UEsDBAoAAAAAAIdO4kAAAAAAAAAAAAAAAAAEAAAAZHJzL1BLAwQUAAAACACHTuJAIgX85twAAAAL&#10;AQAADwAAAGRycy9kb3ducmV2LnhtbE2PTU/DMAyG70j8h8hI3Fi6dhttaTqhShMSgsPGLtzSxmsr&#10;Gqc02Qf8eswJbrbeR68fF+uLHcQJJ987UjCfRSCQGmd6ahXs3zZ3KQgfNBk9OEIFX+hhXV5fFTo3&#10;7kxbPO1CK7iEfK4VdCGMuZS+6dBqP3MjEmcHN1kdeJ1aaSZ95nI7yDiKVtLqnvhCp0esOmw+dker&#10;4LnavOptHdv0e6ieXg6P4+f+fanU7c08egAR8BL+YPjVZ3Uo2al2RzJeDArS1WLJKAdZwgMTWbK4&#10;B1EriJMsA1kW8v8P5Q9QSwMEFAAAAAgAh07iQBVbxdpAAgAAdQQAAA4AAABkcnMvZTJvRG9jLnht&#10;bK1UzW4TMRC+I/EOlu90k5C2NOqmCo2KkCpaqSDOjtebXcn2GNvpbnkAeANOXLjzXH0OPnuTtCoc&#10;euDinT/PzPfNeE/PeqPZrfKhJVvy8cGIM2UlVa1dl/zTx4tXbzgLUdhKaLKq5Hcq8LP5yxennZup&#10;CTWkK+UZktgw61zJmxjdrCiCbJQR4YCcsnDW5I2IUP26qLzokN3oYjIaHRUd+cp5kioEWJeDk28z&#10;+uckpLpupVqS3Bhl45DVKy0iIIWmdYHPc7d1rWS8quugItMlB9KYTxSBvEpnMT8Vs7UXrmnltgXx&#10;nBaeYDKitSi6T7UUUbCNb/9KZVrpKVAdDySZYgCSGQGK8egJNzeNcCpjAdXB7UkP/y+t/HB77Vlb&#10;YROmnFlhMPH7H9/vf/6+//WNwQaCOhdmiLtxiIz9W+oRvLMHGBPuvvYmfYGIwQ967/b0qj4yCeN0&#10;enh8DI+Ea3IyPZpm+ouHy86H+E6RYUkoucf0Mqni9jJENILQXUiqZemi1TpPUFvWlfzo9eEoX9h7&#10;cEPbFKvyLmzTJEBD40mK/arfolxRdQeQnoY9CU5etGjlUoR4LTwWA93j6cQrHLUmlKStxFlD/uu/&#10;7Cke84KXsw6LVvLwZSO84ky/t5jkyXgKIljMChiaQPGPPavHHrsx54RdHuOROpnFFB/1Tqw9mc94&#10;YYtUFS5hJWqXPO7E8zisP16oVItFDsIuOhEv7Y2TKfVA7mITqW4z74mmgRsMISnYxjyO7ctJ6/5Y&#10;z1EPf4v5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CIF/ObcAAAACwEAAA8AAAAAAAAAAQAgAAAA&#10;IgAAAGRycy9kb3ducmV2LnhtbFBLAQIUABQAAAAIAIdO4kAVW8XaQAIAAHU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108726E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490210</wp:posOffset>
                </wp:positionH>
                <wp:positionV relativeFrom="paragraph">
                  <wp:posOffset>1344295</wp:posOffset>
                </wp:positionV>
                <wp:extent cx="445770" cy="29464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D5382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3pt;margin-top:105.85pt;height:23.2pt;width:35.1pt;z-index:251672576;mso-width-relative:page;mso-height-relative:page;" filled="f" stroked="f" coordsize="21600,21600" o:gfxdata="UEsDBAoAAAAAAIdO4kAAAAAAAAAAAAAAAAAEAAAAZHJzL1BLAwQUAAAACACHTuJA0KNt3NwAAAAL&#10;AQAADwAAAGRycy9kb3ducmV2LnhtbE2Py07DMBBF90j8gzVI7Kjj0KYhxKlQpAoJwaKlm+6ceJpE&#10;+BFi9wFfz7CC5cwc3Tm3XF2sYSecwuCdBDFLgKFrvR5cJ2H3vr7LgYWonFbGO5TwhQFW1fVVqQrt&#10;z26Dp23sGIW4UCgJfYxjwXloe7QqzPyIjm4HP1kVaZw6rid1pnBreJokGbdqcPShVyPWPbYf26OV&#10;8FKv39SmSW3+bern18PT+LnbL6S8vRHJI7CIl/gHw68+qUNFTo0/Oh2YkZBn84xQCakQS2BEPNzP&#10;qUxDm0UugFcl/9+h+gFQSwMEFAAAAAgAh07iQN2CGIhBAgAAdQQAAA4AAABkcnMvZTJvRG9jLnht&#10;bK1UzU4bMRC+V+o7WL6XTUKAErFBKYiqEipIadWz4/WyK9ke13bYpQ/QvgGnXnrvc/Ec/exNAqI9&#10;cOjFO3+eme+b8Z6c9kazW+VDS7bk470RZ8pKqlp7U/LPny7evOUsRGErocmqkt+pwE/nr1+ddG6m&#10;JtSQrpRnSGLDrHMlb2J0s6IIslFGhD1yysJZkzciQvU3ReVFh+xGF5PR6LDoyFfOk1QhwHo+OPkm&#10;o39JQqrrVqpzkmujbByyeqVFBKTQtC7wee62rpWMV3UdVGS65EAa84kikFfpLOYnYnbjhWtauWlB&#10;vKSFZ5iMaC2K7lKdiyjY2rd/pTKt9BSojnuSTDEAyYwAxXj0jJtlI5zKWEB1cDvSw/9LKz/eXnvW&#10;VtiEfc6sMJj4w/2Ph5+/H359Z7CBoM6FGeKWDpGxf0c9grf2AGPC3dfepC8QMfhB792OXtVHJmGc&#10;Tg+OjuCRcE2Op4fTTH/xeNn5EN8rMiwJJfeYXiZV3F6GiEYQug1JtSxdtFrnCWrLupIf7h+M8oWd&#10;Bze0TbEq78ImTQI0NJ6k2K/6DcoVVXcA6WnYk+DkRYtWLkWI18JjMdA9nk68wlFrQknaSJw15L/9&#10;y57iMS94OeuwaCUPX9fCK870B4tJHo+nIILFrIChCRT/1LN66rFrc0bY5TEeqZNZTPFRb8Xak/mC&#10;F7ZIVeESVqJ2yeNWPIvD+uOFSrVY5CDsohPx0i6dTKkHchfrSHWbeU80DdxgCEnBNuZxbF5OWven&#10;eo56/FvM/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Qo23c3AAAAAsBAAAPAAAAAAAAAAEAIAAA&#10;ACIAAABkcnMvZG93bnJldi54bWxQSwECFAAUAAAACACHTuJA3YIYiEECAAB1BAAADgAAAAAAAAAB&#10;ACAAAAAr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3FD5382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489575</wp:posOffset>
                </wp:positionH>
                <wp:positionV relativeFrom="paragraph">
                  <wp:posOffset>1464310</wp:posOffset>
                </wp:positionV>
                <wp:extent cx="445770" cy="29464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86FF69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25pt;margin-top:115.3pt;height:23.2pt;width:35.1pt;z-index:251671552;mso-width-relative:page;mso-height-relative:page;" filled="f" stroked="f" coordsize="21600,21600" o:gfxdata="UEsDBAoAAAAAAIdO4kAAAAAAAAAAAAAAAAAEAAAAZHJzL1BLAwQUAAAACACHTuJAdRhCitwAAAAL&#10;AQAADwAAAGRycy9kb3ducmV2LnhtbE2Py07DMBBF90j8gzVI7KjdtE1CiFOhSBUSgkVLN+yceJpE&#10;2OMQuw/4eswKljNzdOfccn2xhp1w8oMjCfOZAIbUOj1QJ2H/trnLgfmgSCvjCCV8oYd1dX1VqkK7&#10;M23xtAsdiyHkCyWhD2EsOPdtj1b5mRuR4u3gJqtCHKeO60mdY7g1PBEi5VYNFD/0asS6x/Zjd7QS&#10;nuvNq9o2ic2/Tf30cngcP/fvKylvb+biAVjAS/iD4Vc/qkMVnRp3JO2ZkZCny1VEJSQLkQKLxP1i&#10;mQFr4ibLBPCq5P87VD9QSwMEFAAAAAgAh07iQGhybFpAAgAAdQQAAA4AAABkcnMvZTJvRG9jLnht&#10;bK1UzW4TMRC+I/EOlu90k5C2NOqmCo2KkCpaqSDOjtebXcn2GNvpbnkAeANOXLjzXH0OPnuTtCoc&#10;euDinT/PzPfNeE/PeqPZrfKhJVvy8cGIM2UlVa1dl/zTx4tXbzgLUdhKaLKq5Hcq8LP5yxennZup&#10;CTWkK+UZktgw61zJmxjdrCiCbJQR4YCcsnDW5I2IUP26qLzokN3oYjIaHRUd+cp5kioEWJeDk28z&#10;+uckpLpupVqS3Bhl45DVKy0iIIWmdYHPc7d1rWS8quugItMlB9KYTxSBvEpnMT8Vs7UXrmnltgXx&#10;nBaeYDKitSi6T7UUUbCNb/9KZVrpKVAdDySZYgCSGQGK8egJNzeNcCpjAdXB7UkP/y+t/HB77Vlb&#10;YRMmnFlhMPH7H9/vf/6+//WNwQaCOhdmiLtxiIz9W+oRvLMHGBPuvvYmfYGIwQ967/b0qj4yCeN0&#10;enh8DI+Ea3IyPZpm+ouHy86H+E6RYUkoucf0Mqni9jJENILQXUiqZemi1TpPUFvWlfzo9eEoX9h7&#10;cEPbFKvyLmzTJEBD40mK/arfolxRdQeQnoY9CU5etGjlUoR4LTwWA93j6cQrHLUmlKStxFlD/uu/&#10;7Cke84KXsw6LVvLwZSO84ky/t5jkyXgKIljMChiaQPGPPavHHrsx54RdHuOROpnFFB/1Tqw9mc94&#10;YYtUFS5hJWqXPO7E8zisP16oVItFDsIuOhEv7Y2TKfVA7mITqW4z74mmgRsMISnYxjyO7ctJ6/5Y&#10;z1EPf4v5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HUYQorcAAAACwEAAA8AAAAAAAAAAQAgAAAA&#10;IgAAAGRycy9kb3ducmV2LnhtbFBLAQIUABQAAAAIAIdO4kBocmxaQAIAAHU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886FF69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493385</wp:posOffset>
                </wp:positionH>
                <wp:positionV relativeFrom="paragraph">
                  <wp:posOffset>1579880</wp:posOffset>
                </wp:positionV>
                <wp:extent cx="445770" cy="29464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CB0D7F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55pt;margin-top:124.4pt;height:23.2pt;width:35.1pt;z-index:251670528;mso-width-relative:page;mso-height-relative:page;" filled="f" stroked="f" coordsize="21600,21600" o:gfxdata="UEsDBAoAAAAAAIdO4kAAAAAAAAAAAAAAAAAEAAAAZHJzL1BLAwQUAAAACACHTuJAtjfCItsAAAAL&#10;AQAADwAAAGRycy9kb3ducmV2LnhtbE2PTU/DMAyG70j8h8hI3Fjajk5daTqhShMSgsPGLtzcxmsr&#10;mqQ02eevx5zgaPvR6+ctVmcziCNNvndWQTyLQJBtnO5tq2D3sX7IQPiAVuPgLCm4kIdVeXtTYK7d&#10;yW7ouA2t4BDrc1TQhTDmUvqmI4N+5kayfNu7yWDgcWqlnvDE4WaQSRQtpMHe8ocOR6o6ar62B6Pg&#10;tVq/46ZOTHYdqpe3/fP4vftMlbq/i6MnEIHO4Q+GX31Wh5Kdanew2otBQbZIY0YVJI8Zd2BiOU/n&#10;IGreLNMEZFnI/x3KH1BLAwQUAAAACACHTuJA9mWA90ACAAB1BAAADgAAAGRycy9lMm9Eb2MueG1s&#10;rVTNbhMxEL4j8Q6W73STkLY06qYKjYqQKlqpIM6O15tdyfYY2+lueQB4A05cuPNcfQ4+e5O0Khx6&#10;4OKdP8/M9814T896o9mt8qElW/LxwYgzZSVVrV2X/NPHi1dvOAtR2Eposqrkdyrws/nLF6edm6kJ&#10;NaQr5RmS2DDrXMmbGN2sKIJslBHhgJyycNbkjYhQ/bqovOiQ3ehiMhodFR35ynmSKgRYl4OTbzP6&#10;5ySkum6lWpLcGGXjkNUrLSIghaZ1gc9zt3WtZLyq66Ai0yUH0phPFIG8SmcxPxWztReuaeW2BfGc&#10;Fp5gMqK1KLpPtRRRsI1v/0plWukpUB0PJJliAJIZAYrx6Ak3N41wKmMB1cHtSQ//L638cHvtWVth&#10;E8acWWEw8fsf3+9//r7/9Y3BBoI6F2aIu3GIjP1b6hG8swcYE+6+9iZ9gYjBD3rv9vSqPjIJ43R6&#10;eHwMj4RrcjI9mmb6i4fLzof4TpFhSSi5x/QyqeL2MkQ0gtBdSKpl6aLVOk9QW9aV/Oj14Shf2Htw&#10;Q9sUq/IubNMkQEPjSYr9qt+iXFF1B5Cehj0JTl60aOVShHgtPBYD3ePpxCsctSaUpK3EWUP+67/s&#10;KR7zgpezDotW8vBlI7ziTL+3mOTJeAoiWMwKGJpA8Y89q8ceuzHnhF3GsNBdFlN81Dux9mQ+44Ut&#10;UlW4hJWoXfK4E8/jsP54oVItFjkIu+hEvLQ3TqbUA7mLTaS6zbwnmgZuMISkYBvzOLYvJ637Yz1H&#10;Pfwt5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tjfCItsAAAALAQAADwAAAAAAAAABACAAAAAi&#10;AAAAZHJzL2Rvd25yZXYueG1sUEsBAhQAFAAAAAgAh07iQPZlgPdAAgAAdQQAAA4AAAAAAAAAAQAg&#10;AAAAK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FCB0D7F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491480</wp:posOffset>
                </wp:positionH>
                <wp:positionV relativeFrom="paragraph">
                  <wp:posOffset>1830705</wp:posOffset>
                </wp:positionV>
                <wp:extent cx="445770" cy="29464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2B15E4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4pt;margin-top:144.15pt;height:23.2pt;width:35.1pt;z-index:251668480;mso-width-relative:page;mso-height-relative:page;" filled="f" stroked="f" coordsize="21600,21600" o:gfxdata="UEsDBAoAAAAAAIdO4kAAAAAAAAAAAAAAAAAEAAAAZHJzL1BLAwQUAAAACACHTuJAOke4jd0AAAAL&#10;AQAADwAAAGRycy9kb3ducmV2LnhtbE2Py07DMBRE90j8g3WR2FGnSVvcEKdCkSokRBct3XTnxLdJ&#10;hB8hdh/w9VxWsBzNaOZMsbpaw844ht47CdNJAgxd43XvWgn79/WDABaicloZ71DCFwZYlbc3hcq1&#10;v7gtnnexZVTiQq4kdDEOOeeh6dCqMPEDOvKOfrQqkhxbrkd1oXJreJokC25V72ihUwNWHTYfu5OV&#10;8FqtN2pbp1Z8m+rl7fg8fO4Pcynv76bJE7CI1/gXhl98QoeSmGp/cjowI0EsZoQeJaRCZMAosczm&#10;9K6WkGWzR+Blwf9/KH8AUEsDBBQAAAAIAIdO4kDMpJApQQIAAHMEAAAOAAAAZHJzL2Uyb0RvYy54&#10;bWytVMFuEzEQvSPxD5bvdJOQtiTqpgqtipAqWqkgzo7X213J9hjb6W75APgDTly48135Dp69SVoV&#10;Dj1w8c54xjPz3szsyWlvNLtTPrRkSz4+GHGmrKSqtbcl//Tx4tUbzkIUthKarCr5vQr8dPHyxUnn&#10;5mpCDelKeYYgNsw7V/ImRjcviiAbZUQ4IKcsjDV5IyJUf1tUXnSIbnQxGY2Oio585TxJFQJuzwcj&#10;30b0zwlIdd1KdU5ybZSNQ1SvtIiAFJrWBb7I1da1kvGqroOKTJccSGM+kQTyKp3F4kTMb71wTSu3&#10;JYjnlPAEkxGtRdJ9qHMRBVv79q9QppWeAtXxQJIpBiCZEaAYj55wc9MIpzIWUB3cnvTw/8LKD3fX&#10;nrVVyWecWWHQ8M2P75ufvze/vrFZoqdzYQ6vGwe/2L+lHkOzuw+4TKj72pv0BR4GO8i935Or+sgk&#10;LqfTw+NjWCRMk9n0aJrJLx4eOx/iO0WGJaHkHr3LlIq7yxBRCFx3LimXpYtW69w/bVlX8qPXh6P8&#10;YG/BC22Tr8qTsA2TAA2FJyn2q36LckXVPUB6GqYkOHnRopRLEeK18BgLVI/FiVc4ak1ISVuJs4b8&#10;13/dJ390C1bOOoxZycOXtfCKM/3eoo+z8RREsJgVMDSB4h9bVo8tdm3OCJM8xoo6mcXkH/VOrD2Z&#10;z9ivZcoKk7ASuUsed+JZHIYf+ynVcpmdMIlOxEt742QKPZC7XEeq28x7omngBk1ICmYxt2O7N2nY&#10;H+vZ6+Ffsfg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Oke4jd0AAAALAQAADwAAAAAAAAABACAA&#10;AAAiAAAAZHJzL2Rvd25yZXYueG1sUEsBAhQAFAAAAAgAh07iQMykkClBAgAAcwQAAA4AAAAAAAAA&#10;AQAgAAAAL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62B15E4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494020</wp:posOffset>
                </wp:positionH>
                <wp:positionV relativeFrom="paragraph">
                  <wp:posOffset>1710055</wp:posOffset>
                </wp:positionV>
                <wp:extent cx="445770" cy="29464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EC118D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6pt;margin-top:134.65pt;height:23.2pt;width:35.1pt;z-index:251669504;mso-width-relative:page;mso-height-relative:page;" filled="f" stroked="f" coordsize="21600,21600" o:gfxdata="UEsDBAoAAAAAAIdO4kAAAAAAAAAAAAAAAAAEAAAAZHJzL1BLAwQUAAAACACHTuJA8vCcPN0AAAAL&#10;AQAADwAAAGRycy9kb3ducmV2LnhtbE2Py07DMBBF90j8gzVI7KjzICENcSoUqUJCdNHSDTsnniYR&#10;9jjE7gO+HrOC5ege3XumWl2MZiec3WhJQLyIgCF1Vo3UC9i/re8KYM5LUlJbQgFf6GBVX19VslT2&#10;TFs87XzPQgm5UgoYvJ9Kzl03oJFuYSekkB3sbKQP59xzNctzKDeaJ1GUcyNHCguDnLAZsPvYHY2A&#10;l2a9kds2McW3bp5fD0/T5/49E+L2Jo4egXm8+D8YfvWDOtTBqbVHUo5pAUWeJQEVkOTLFFgglml2&#10;D6wVkMbZA/C64v9/qH8AUEsDBBQAAAAIAIdO4kBDlfQlQAIAAHUEAAAOAAAAZHJzL2Uyb0RvYy54&#10;bWytVMFuEzEQvSPxD5bvdJOQtjTqpgqNipAqWqkgzo7Xm13J9hjb6W75APgDTly48139Dp69SVoV&#10;Dj1w2Yxnxm/mvRnn9Kw3mt0qH1qyJR8fjDhTVlLV2nXJP328ePWGsxCFrYQmq0p+pwI/m798cdq5&#10;mZpQQ7pSngHEhlnnSt7E6GZFEWSjjAgH5JRFsCZvRMTRr4vKiw7oRheT0eio6MhXzpNUIcC7HIJ8&#10;i+ifA0h13Uq1JLkxysYB1SstIiiFpnWBz3O3da1kvKrroCLTJQfTmL8oAnuVvsX8VMzWXrimldsW&#10;xHNaeMLJiNai6B5qKaJgG9/+BWVa6SlQHQ8kmWIgkhUBi/HoiTY3jXAqc4HUwe1FD/8PVn64vfas&#10;rbAJkMQKg4nf//h+//P3/a9vDD4I1LkwQ96NQ2bs31KP5J0/wJl497U36ReMGOLAutvLq/rIJJzT&#10;6eHxMSISocnJ9Gia0YuHy86H+E6RYckoucf0sqji9jJENILUXUqqZemi1TpPUFvWlfzo9eEoX9hH&#10;cEPblKvyLmxhEqGh8WTFftVvWa6ougNJT8OeBCcvWrRyKUK8Fh6Lge7xdOIVPrUmlKStxVlD/uu/&#10;/Ckf80KUsw6LVvLwZSO84ky/t5jkyXgKIVjMByg0wcE/jqweR+zGnBN2eYxH6mQ2U37UO7P2ZD7j&#10;hS1SVYSElahd8rgzz+Ow/nihUi0WOQm76ES8tDdOJuhB3MUmUt1m3ZNMgzYYQjpgG/M4ti8nrfvj&#10;c856+LeY/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y8Jw83QAAAAsBAAAPAAAAAAAAAAEAIAAA&#10;ACIAAABkcnMvZG93bnJldi54bWxQSwECFAAUAAAACACHTuJAQ5X0JUACAAB1BAAADgAAAAAAAAAB&#10;ACAAAAAs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1EC118D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88305</wp:posOffset>
                </wp:positionH>
                <wp:positionV relativeFrom="paragraph">
                  <wp:posOffset>1945640</wp:posOffset>
                </wp:positionV>
                <wp:extent cx="445770" cy="29464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F8BAA"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15pt;margin-top:153.2pt;height:23.2pt;width:35.1pt;z-index:251667456;mso-width-relative:page;mso-height-relative:page;" filled="f" stroked="f" coordsize="21600,21600" o:gfxdata="UEsDBAoAAAAAAIdO4kAAAAAAAAAAAAAAAAAEAAAAZHJzL1BLAwQUAAAACACHTuJATrO0vtwAAAAL&#10;AQAADwAAAGRycy9kb3ducmV2LnhtbE2Py07DMBBF90j8gzVI7KjTvJSmcSoUqUJCsGjphp0TT5MI&#10;exxi9wFfj1nBcmaO7pxbba5GszPObrQkYLmIgCF1Vo3UCzi8bR8KYM5LUlJbQgFf6GBT395UslT2&#10;Qjs8733PQgi5UgoYvJ9Kzl03oJFuYSekcDva2UgfxrnnapaXEG40j6Mo50aOFD4McsJmwO5jfzIC&#10;npvtq9y1sSm+dfP0cnycPg/vmRD3d8toDczj1f/B8Ksf1KEOTq09kXJMCyjyNAmogCTKU2CBWCVp&#10;BqwNmywugNcV/9+h/gFQSwMEFAAAAAgAh07iQLYRm2ZBAgAAcwQAAA4AAABkcnMvZTJvRG9jLnht&#10;bK1UzW7bMAy+D9g7CLqvTrL0L6hTZC06DCjWAtmwsyLLtQFJ1CSldvcA2xv0tMvue64+xz7JSVp0&#10;O/Swi0yKFMnvI+mT095odqt8aMmWfLw34kxZSVVrb0r++dPFmyPOQhS2EpqsKvmdCvx0/vrVSedm&#10;akIN6Up5hiA2zDpX8iZGNyuKIBtlRNgjpyyMNXkjIlR/U1RedIhudDEZjQ6KjnzlPEkVAm7PByPf&#10;RPQvCUh13Up1TnJtlI1DVK+0iIAUmtYFPs/V1rWS8aqug4pMlxxIYz6RBPIqncX8RMxuvHBNKzcl&#10;iJeU8AyTEa1F0l2ocxEFW/v2r1CmlZ4C1XFPkikGIJkRoBiPnnGzbIRTGQuoDm5Hevh/YeXH22vP&#10;2qrkaLsVBg1/uP/x8PP3w6/v7CjR07kwg9fSwS/276jH0GzvAy4T6r72Jn2Bh8EOcu925Ko+MonL&#10;6XT/8BAWCdPkeHowzeQXj4+dD/G9IsOSUHKP3mVKxe1liCgErluXlMvSRat17p+2rCv5wdv9UX6w&#10;s+CFtslX5UnYhEmAhsKTFPtVv0G5ouoOID0NUxKcvGhRyqUI8Vp4jAWqx+LEKxy1JqSkjcRZQ/7b&#10;v+6TP7oFK2cdxqzk4etaeMWZ/mDRx+PxFESwmBUwNIHin1pWTy12bc4IkzzGijqZxeQf9VasPZkv&#10;2K9FygqTsBK5Sx634lkchh/7KdVikZ0wiU7ES7t0MoUeyF2sI9Vt5j3RNHCDJiQFs5jbsdmbNOxP&#10;9ez1+K+Y/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Os7S+3AAAAAsBAAAPAAAAAAAAAAEAIAAA&#10;ACIAAABkcnMvZG93bnJldi54bWxQSwECFAAUAAAACACHTuJAthGbZkECAABzBAAADgAAAAAAAAAB&#10;ACAAAAAr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DEF8BAA">
                      <w:pPr>
                        <w:rPr>
                          <w:rFonts w:hint="eastAsia" w:eastAsia="宋体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487035</wp:posOffset>
                </wp:positionH>
                <wp:positionV relativeFrom="paragraph">
                  <wp:posOffset>2068830</wp:posOffset>
                </wp:positionV>
                <wp:extent cx="445770" cy="29464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2BBCF2">
                            <w:pPr>
                              <w:rPr>
                                <w:rFonts w:hint="eastAsia" w:eastAsia="宋体"/>
                                <w:sz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</w:rPr>
                              <w:t>S</w:t>
                            </w:r>
                            <w:r>
                              <w:rPr>
                                <w:rFonts w:hint="eastAsia" w:eastAsia="宋体"/>
                                <w:sz w:val="16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05pt;margin-top:162.9pt;height:23.2pt;width:35.1pt;z-index:251666432;mso-width-relative:page;mso-height-relative:page;" filled="f" stroked="f" coordsize="21600,21600" o:gfxdata="UEsDBAoAAAAAAIdO4kAAAAAAAAAAAAAAAAAEAAAAZHJzL1BLAwQUAAAACACHTuJA23xFv9wAAAAL&#10;AQAADwAAAGRycy9kb3ducmV2LnhtbE2Py07DMBBF90j8gzVI7KgTpy0hxKlQpAoJ0UVLN+wmsZtE&#10;+BFi9wFfz7CC5cwc3Tm3XF2sYSc9hcE7CeksAaZd69XgOgn7t/VdDixEdAqNd1rClw6wqq6vSiyU&#10;P7utPu1ixyjEhQIl9DGOBeeh7bXFMPOjdnQ7+MlipHHquJrwTOHWcJEkS25xcPShx1HXvW4/dkcr&#10;4aVeb3DbCJt/m/r59fA0fu7fF1Le3qTJI7CoL/EPhl99UoeKnBp/dCowIyFfzlNCJWRiQR2IeMjm&#10;GbCGNvdCAK9K/r9D9QNQSwMEFAAAAAgAh07iQPgJHQpAAgAAcwQAAA4AAABkcnMvZTJvRG9jLnht&#10;bK1UwW4TMRC9I/EPlu90k5CmNOqmCq2KkCpaqSDOjtfbXcn2GNvpbvkA+ANOXLjzXfkOnr1JWhUO&#10;PXDxznjGM/PezOzJaW80u1M+tGRLPj4YcaaspKq1tyX/9PHi1RvOQhS2EpqsKvm9Cvx08fLFSefm&#10;akIN6Up5hiA2zDtX8iZGNy+KIBtlRDggpyyMNXkjIlR/W1RedIhudDEZjWZFR75ynqQKAbfng5Fv&#10;I/rnBKS6bqU6J7k2ysYhqldaREAKTesCX+Rq61rJeFXXQUWmSw6kMZ9IAnmVzmJxIua3XrimldsS&#10;xHNKeILJiNYi6T7UuYiCrX37VyjTSk+B6nggyRQDkMwIUIxHT7i5aYRTGQuoDm5Pevh/YeWHu2vP&#10;2qrkM86sMGj45sf3zc/fm1/f2CzR07kwh9eNg1/s31KPodndB1wm1H3tTfoCD4Md5N7vyVV9ZBKX&#10;0+nh0REsEqbJ8XQ2zeQXD4+dD/GdIsOSUHKP3mVKxd1liCgErjuXlMvSRat17p+2rAOA14ej/GBv&#10;wQttk6/Kk7ANkwANhScp9qt+i3JF1T1AehqmJDh50aKUSxHitfAYC1SPxYlXOGpNSElbibOG/Nd/&#10;3Sd/dAtWzjqMWcnDl7XwijP93qKPx+MpiGAxK2BoAsU/tqweW+zanBEmeYwVdTKLyT/qnVh7Mp+x&#10;X8uUFSZhJXKXPO7EszgMP/ZTquUyO2ESnYiX9sbJFHogd7mOVLeZ90TTwA2akBTMYm7Hdm/SsD/W&#10;s9fDv2Lx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Nt8Rb/cAAAACwEAAA8AAAAAAAAAAQAgAAAA&#10;IgAAAGRycy9kb3ducmV2LnhtbFBLAQIUABQAAAAIAIdO4kD4CR0KQAIAAHM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D2BBCF2">
                      <w:pPr>
                        <w:rPr>
                          <w:rFonts w:hint="eastAsia" w:eastAsia="宋体"/>
                          <w:sz w:val="16"/>
                          <w:lang w:eastAsia="zh-CN"/>
                        </w:rPr>
                      </w:pPr>
                      <w:r>
                        <w:rPr>
                          <w:rFonts w:hint="eastAsia"/>
                          <w:sz w:val="16"/>
                        </w:rPr>
                        <w:t>S</w:t>
                      </w:r>
                      <w:r>
                        <w:rPr>
                          <w:rFonts w:hint="eastAsia" w:eastAsia="宋体"/>
                          <w:sz w:val="16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81320</wp:posOffset>
                </wp:positionH>
                <wp:positionV relativeFrom="paragraph">
                  <wp:posOffset>2678430</wp:posOffset>
                </wp:positionV>
                <wp:extent cx="393700" cy="271780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71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7311C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1.6pt;margin-top:210.9pt;height:21.4pt;width:31pt;z-index:251661312;mso-width-relative:page;mso-height-relative:page;" filled="f" stroked="f" coordsize="21600,21600" o:gfxdata="UEsDBAoAAAAAAIdO4kAAAAAAAAAAAAAAAAAEAAAAZHJzL1BLAwQUAAAACACHTuJA0AIWktsAAAAL&#10;AQAADwAAAGRycy9kb3ducmV2LnhtbE2Py07DMBBF90j8gzVI7KgT00YhjVOhSBUSgkVLN+yc2E2i&#10;2uMQuw/4eoZVWc6do/soVxdn2clMYfAoIZ0lwAy2Xg/YSdh9rB9yYCEq1Mp6NBK+TYBVdXtTqkL7&#10;M27MaRs7RiYYCiWhj3EsOA9tb5wKMz8apN/eT05FOqeO60mdydxZLpIk404NSAm9Gk3dm/awPToJ&#10;r/X6XW0a4fIfW7+87Z/Hr93nQsr7uzRZAovmEq8w/NWn6lBRp8YfUQdmJeTZoyBUwlyktIGIJ7Eg&#10;pSElm2fAq5L/31D9AlBLAwQUAAAACACHTuJAvY8oDUMCAAB1BAAADgAAAGRycy9lMm9Eb2MueG1s&#10;rVTNbhMxEL4j8Q6W73ST9Cdt1E0VWhUhVbRSQZwdr7e7ku0xttPd8gDwBpy4cOe58hx89iZpVTj0&#10;wGUznhl/M98345ye9Uaze+VDS7bk470RZ8pKqlp7V/JPHy/fHHMWorCV0GRVyR9U4Gfz169OOzdT&#10;E2pIV8ozgNgw61zJmxjdrCiCbJQRYY+csgjW5I2IOPq7ovKiA7rRxWQ0Oio68pXzJFUI8F4MQb5B&#10;9C8BpLpupboguTLKxgHVKy0iKIWmdYHPc7d1rWS8ruugItMlB9OYvygCe5m+xfxUzO68cE0rNy2I&#10;l7TwjJMRrUXRHdSFiIKtfPsXlGmlp0B13JNkioFIVgQsxqNn2tw2wqnMBVIHtxM9/D9Y+eH+xrO2&#10;KvlkzJkVBhNf//i+/vl7/esbgw8CdS7MkHfrkBn7t9Rjbbb+AGfi3dfepF8wYohD3oedvKqPTMK5&#10;f7I/HSEiEZpMx9PjLH/xeNn5EN8pMiwZJfeYXhZV3F+FiEaQuk1JtSxdtlrnCWrLupIf7R+O8oVd&#10;BDe0Tbkq78IGJhEaGk9W7Jf9huWSqgeQ9DTsSXDyskUrVyLEG+GxGOgeTyde41NrQknaWJw15L/+&#10;y5/yMS9EOeuwaCUPX1bCK870e4tJnowPDgAb8+HgcDrBwT+NLJ9G7MqcE3YZw0J32Uz5UW/N2pP5&#10;jBe2SFURElaidsnj1jyPw/rjhUq1WOQk7KIT8creOpmgB3EXq0h1m3VPMg3aYAjpgG3M49i8nLTu&#10;T8856/HfYv4H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0AIWktsAAAALAQAADwAAAAAAAAABACAA&#10;AAAiAAAAZHJzL2Rvd25yZXYueG1sUEsBAhQAFAAAAAgAh07iQL2PKA1DAgAAdQQAAA4AAAAAAAAA&#10;AQAgAAAAKg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277311C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R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87035</wp:posOffset>
                </wp:positionH>
                <wp:positionV relativeFrom="paragraph">
                  <wp:posOffset>2186940</wp:posOffset>
                </wp:positionV>
                <wp:extent cx="445770" cy="29464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B1FEF9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2.05pt;margin-top:172.2pt;height:23.2pt;width:35.1pt;z-index:251665408;mso-width-relative:page;mso-height-relative:page;" filled="f" stroked="f" coordsize="21600,21600" o:gfxdata="UEsDBAoAAAAAAIdO4kAAAAAAAAAAAAAAAAAEAAAAZHJzL1BLAwQUAAAACACHTuJAByRrmNwAAAAL&#10;AQAADwAAAGRycy9kb3ducmV2LnhtbE2Py07DMBBF90j8gzVI7KidxlRpiFOhSBUSKouWbthN4mkS&#10;Edshdh/06zErWM7M0Z1zi9XFDOxEk++dVZDMBDCyjdO9bRXs39cPGTAf0GocnCUF3+RhVd7eFJhr&#10;d7ZbOu1Cy2KI9Tkq6EIYc85905FBP3Mj2Xg7uMlgiOPUcj3hOYabgc+FWHCDvY0fOhyp6qj53B2N&#10;gtdq/Ybbem6y61C9bA7P49f+41Gp+7tEPAELdAl/MPzqR3Uoo1PtjlZ7NijIFjKJqIJUSgksEstU&#10;psDquFmKDHhZ8P8dyh9QSwMEFAAAAAgAh07iQBv/ktJAAgAAdQQAAA4AAABkcnMvZTJvRG9jLnht&#10;bK1UzW4TMRC+I/EOlu90k5C2NOqmCq2KkCpaqSDOjtebXcn2GNvpbnkAeANOXLjzXH0OPnuTNCoc&#10;euDinT/PzPfNeE/PeqPZnfKhJVvy8cGIM2UlVa1dlfzTx8tXbzgLUdhKaLKq5Pcq8LP5yxennZup&#10;CTWkK+UZktgw61zJmxjdrCiCbJQR4YCcsnDW5I2IUP2qqLzokN3oYjIaHRUd+cp5kioEWC8GJ99k&#10;9M9JSHXdSnVBcm2UjUNWr7SIgBSa1gU+z93WtZLxuq6DikyXHEhjPlEE8jKdxfxUzFZeuKaVmxbE&#10;c1p4gsmI1qLoLtWFiIKtfftXKtNKT4HqeCDJFAOQzAhQjEdPuLlthFMZC6gObkd6+H9p5Ye7G8/a&#10;CptwwpkVBhN/+PH94efvh1/fGGwgqHNhhrhbh8jYv6UewVt7gDHh7mtv0heIGPyg935Hr+ojkzBO&#10;p4fHx/BIuCYn06Nppr94vOx8iO8UGZaEkntML5Mq7q5CRCMI3YakWpYuW63zBLVlXcmPXh+O8oWd&#10;Bze0TbEq78ImTQI0NJ6k2C/7DcolVfcA6WnYk+DkZYtWrkSIN8JjMdA9nk68xlFrQknaSJw15L/+&#10;y57iMS94OeuwaCUPX9bCK870e4tJnoynIILFrIChCRS/71nue+zanBN2eYxH6mQWU3zUW7H2ZD7j&#10;hS1SVbiElahd8rgVz+Ow/nihUi0WOQi76ES8srdOptQDuYt1pLrNvCeaBm4whKRgG/M4Ni8nrfu+&#10;nqMe/xbzP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cka5jcAAAACwEAAA8AAAAAAAAAAQAgAAAA&#10;IgAAAGRycy9kb3ducmV2LnhtbFBLAQIUABQAAAAIAIdO4kAb/5LSQAIAAHU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CB1FEF9">
                      <w:pPr>
                        <w:rPr>
                          <w:sz w:val="16"/>
                        </w:rPr>
                      </w:pPr>
                      <w:r>
                        <w:rPr>
                          <w:rFonts w:hint="eastAsia"/>
                          <w:sz w:val="16"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3"/>
          <w:szCs w:val="18"/>
        </w:rPr>
        <w:drawing>
          <wp:inline distT="0" distB="0" distL="114300" distR="114300">
            <wp:extent cx="4940300" cy="3046730"/>
            <wp:effectExtent l="0" t="0" r="12700" b="1270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4AB47">
      <w:pPr>
        <w:keepNext/>
        <w:numPr>
          <w:ilvl w:val="0"/>
          <w:numId w:val="0"/>
        </w:num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HPLC fingerprint profiles of </w:t>
      </w:r>
      <w:r>
        <w:rPr>
          <w:rFonts w:hint="eastAsia" w:cs="Times New Roman"/>
          <w:i/>
          <w:iCs/>
          <w:szCs w:val="24"/>
        </w:rPr>
        <w:t>Cordyceps militaris</w:t>
      </w:r>
      <w:r>
        <w:rPr>
          <w:rFonts w:hint="eastAsia" w:cs="Times New Roman"/>
          <w:szCs w:val="24"/>
        </w:rPr>
        <w:t xml:space="preserve"> capsule samples (S1-S17) and reference samples (R1-R4)</w:t>
      </w:r>
      <w:r>
        <w:rPr>
          <w:rFonts w:hint="eastAsia" w:eastAsia="宋体"/>
          <w:lang w:val="en-US" w:eastAsia="zh-CN"/>
        </w:rPr>
        <w:t>. 1.</w:t>
      </w:r>
      <w:r>
        <w:rPr>
          <w:rFonts w:hint="eastAsia"/>
        </w:rPr>
        <w:t>Uracil; 2. Cytidine; 3. Hypoxanthine; 4. Uridine; 5. Adenine; 6. Guanosine; 7. Adenosine; 8. Cordycepin; R1. Mixed control (containing Cytidine, Uridine, Guanosine, Adenosine</w:t>
      </w:r>
      <w:r>
        <w:rPr>
          <w:rFonts w:hint="eastAsia" w:eastAsia="宋体"/>
          <w:lang w:val="en-US" w:eastAsia="zh-CN"/>
        </w:rPr>
        <w:t xml:space="preserve"> and</w:t>
      </w:r>
      <w:r>
        <w:rPr>
          <w:rFonts w:hint="eastAsia"/>
        </w:rPr>
        <w:t xml:space="preserve"> Cordycepin); R2. Xanthine control; R3. Uracil control; R4. Adenine control</w:t>
      </w:r>
    </w:p>
    <w:p w14:paraId="37C7A223">
      <w:pPr>
        <w:pStyle w:val="8"/>
        <w:spacing w:line="360" w:lineRule="auto"/>
        <w:jc w:val="center"/>
      </w:pPr>
      <w:r>
        <w:rPr>
          <w:rFonts w:hint="eastAsia" w:eastAsia="宋体"/>
          <w:lang w:val="en-US" w:eastAsia="zh-CN"/>
        </w:rPr>
        <w:t>T</w:t>
      </w:r>
      <w:r>
        <w:rPr>
          <w:rFonts w:hint="eastAsia"/>
        </w:rPr>
        <w:t xml:space="preserve">able 1 </w:t>
      </w:r>
      <w:r>
        <w:rPr>
          <w:rFonts w:hint="eastAsia" w:eastAsia="宋体"/>
          <w:lang w:val="en-US" w:eastAsia="zh-CN"/>
        </w:rPr>
        <w:t>The c</w:t>
      </w:r>
      <w:r>
        <w:rPr>
          <w:rFonts w:hint="eastAsia"/>
        </w:rPr>
        <w:t xml:space="preserve">omposition and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 xml:space="preserve">ontent of Cordyceps militaris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apsules/%</w:t>
      </w:r>
    </w:p>
    <w:tbl>
      <w:tblPr>
        <w:tblStyle w:val="20"/>
        <w:tblW w:w="111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872"/>
        <w:gridCol w:w="1105"/>
        <w:gridCol w:w="1273"/>
        <w:gridCol w:w="1104"/>
        <w:gridCol w:w="1195"/>
        <w:gridCol w:w="1348"/>
        <w:gridCol w:w="1290"/>
        <w:gridCol w:w="1547"/>
      </w:tblGrid>
      <w:tr w14:paraId="264D8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tblHeader/>
          <w:jc w:val="center"/>
        </w:trPr>
        <w:tc>
          <w:tcPr>
            <w:tcW w:w="138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0DA6B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  <w:lang w:val="en-US" w:eastAsia="zh-CN"/>
              </w:rPr>
              <w:t>B</w:t>
            </w:r>
            <w:r>
              <w:rPr>
                <w:rFonts w:hint="eastAsia" w:ascii="Times New Roman" w:eastAsia="Calibri"/>
                <w:b/>
                <w:sz w:val="24"/>
              </w:rPr>
              <w:t>atch</w:t>
            </w:r>
          </w:p>
        </w:tc>
        <w:tc>
          <w:tcPr>
            <w:tcW w:w="87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C9679D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Uracil</w:t>
            </w:r>
          </w:p>
        </w:tc>
        <w:tc>
          <w:tcPr>
            <w:tcW w:w="11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C3702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  <w:lang w:val="en-US" w:eastAsia="zh-CN"/>
              </w:rPr>
              <w:t>C</w:t>
            </w:r>
            <w:r>
              <w:rPr>
                <w:rFonts w:hint="eastAsia" w:ascii="Times New Roman" w:eastAsia="Calibri"/>
                <w:b/>
                <w:sz w:val="24"/>
              </w:rPr>
              <w:t>ytidine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82A73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Hypoxanthine</w:t>
            </w:r>
          </w:p>
        </w:tc>
        <w:tc>
          <w:tcPr>
            <w:tcW w:w="11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D4A95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Uridine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D7D79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Adenine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E4B11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Guanosine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C2601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Adenosine</w:t>
            </w:r>
          </w:p>
        </w:tc>
        <w:tc>
          <w:tcPr>
            <w:tcW w:w="15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703B5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4"/>
              </w:rPr>
            </w:pPr>
            <w:r>
              <w:rPr>
                <w:rFonts w:hint="eastAsia" w:ascii="Times New Roman" w:eastAsia="Calibri"/>
                <w:b/>
                <w:sz w:val="24"/>
              </w:rPr>
              <w:t>Cordycepin</w:t>
            </w:r>
          </w:p>
        </w:tc>
      </w:tr>
      <w:tr w14:paraId="6668B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8EA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CAC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01A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03F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FC0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4F3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CC6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E89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37A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76</w:t>
            </w:r>
          </w:p>
        </w:tc>
      </w:tr>
      <w:tr w14:paraId="58F6A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070D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5A5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702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F8C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8F5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737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54F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6B6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E17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3</w:t>
            </w:r>
          </w:p>
        </w:tc>
      </w:tr>
      <w:tr w14:paraId="28DDD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2D5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65C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4F6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16D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B50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018D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21C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0A8D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665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3</w:t>
            </w:r>
          </w:p>
        </w:tc>
      </w:tr>
      <w:tr w14:paraId="5DB35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492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ED0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4AA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1BB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645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2D5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E1F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EAD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8AB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7</w:t>
            </w:r>
          </w:p>
        </w:tc>
      </w:tr>
      <w:tr w14:paraId="29B71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A11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BE5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DA0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AE1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D9F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222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AF3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9A0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494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7</w:t>
            </w:r>
          </w:p>
        </w:tc>
      </w:tr>
      <w:tr w14:paraId="0D801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DBF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E8A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71E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013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EDB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03F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4C7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02F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5B8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2</w:t>
            </w:r>
          </w:p>
        </w:tc>
      </w:tr>
      <w:tr w14:paraId="23201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749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1D3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BDE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D8A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2D7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318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874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0A2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A45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0</w:t>
            </w:r>
          </w:p>
        </w:tc>
      </w:tr>
      <w:tr w14:paraId="4545A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70E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B44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171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F47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185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0D9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771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E8A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D4D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2</w:t>
            </w:r>
          </w:p>
        </w:tc>
      </w:tr>
      <w:tr w14:paraId="0DF8F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AE7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C52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35B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6F4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59C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A45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745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632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BD2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5</w:t>
            </w:r>
          </w:p>
        </w:tc>
      </w:tr>
      <w:tr w14:paraId="24C92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EBD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EA4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DBA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490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088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2FC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BFB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066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A00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6</w:t>
            </w:r>
          </w:p>
        </w:tc>
      </w:tr>
      <w:tr w14:paraId="56C6D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6F9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EFF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911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588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83B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281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D85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E97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E3F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4</w:t>
            </w:r>
          </w:p>
        </w:tc>
      </w:tr>
      <w:tr w14:paraId="1E827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9D7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9CE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97E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A3E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DF2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698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917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FB7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F02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7</w:t>
            </w:r>
          </w:p>
        </w:tc>
      </w:tr>
      <w:tr w14:paraId="0722F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7FB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76A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FAF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7C1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7B1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AE9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1E9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5C5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E0B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7</w:t>
            </w:r>
          </w:p>
        </w:tc>
      </w:tr>
      <w:tr w14:paraId="1EB27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C63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DA9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AE4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E4C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03D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DED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CA9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79A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0D4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8</w:t>
            </w:r>
          </w:p>
        </w:tc>
      </w:tr>
      <w:tr w14:paraId="238FC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C21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E85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DF3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ECC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F226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5C1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1C0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AE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53C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7</w:t>
            </w:r>
          </w:p>
        </w:tc>
      </w:tr>
      <w:tr w14:paraId="0C75D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2FB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323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7B4D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E2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680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6BF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0EE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646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19C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3</w:t>
            </w:r>
          </w:p>
        </w:tc>
      </w:tr>
      <w:tr w14:paraId="7D9E1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1B4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40F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4FC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8B7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CBE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CFA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900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81F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F207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3</w:t>
            </w:r>
          </w:p>
        </w:tc>
      </w:tr>
      <w:tr w14:paraId="5A890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B41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eastAsia"/>
                <w:b/>
              </w:rPr>
            </w:pPr>
            <w:r>
              <w:rPr>
                <w:rFonts w:hint="eastAsia"/>
                <w:b w:val="0"/>
                <w:bCs/>
              </w:rPr>
              <w:t>Average cont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B361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0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8F2B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1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BC90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135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1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B27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1D0F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1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66C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1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AA74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0.126</w:t>
            </w:r>
          </w:p>
        </w:tc>
      </w:tr>
      <w:tr w14:paraId="66FDF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CC200A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oefficient of variation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047E75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2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5C482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65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A9186E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48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3D2B79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93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7D5072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94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3CC4BC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9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BF2D53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5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3077C8">
            <w:pPr>
              <w:keepNext/>
              <w:numPr>
                <w:ilvl w:val="0"/>
                <w:numId w:val="0"/>
              </w:numPr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6</w:t>
            </w:r>
          </w:p>
        </w:tc>
      </w:tr>
    </w:tbl>
    <w:p w14:paraId="310B3998">
      <w:pPr>
        <w:keepNext/>
        <w:numPr>
          <w:ilvl w:val="0"/>
          <w:numId w:val="0"/>
        </w:numPr>
        <w:rPr>
          <w:rFonts w:hint="eastAsia"/>
        </w:rPr>
      </w:pPr>
    </w:p>
    <w:p w14:paraId="61B3BBE7">
      <w:pPr>
        <w:spacing w:line="240" w:lineRule="auto"/>
        <w:jc w:val="center"/>
        <w:rPr>
          <w:rFonts w:hint="eastAsia"/>
        </w:rPr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629910</wp:posOffset>
                </wp:positionH>
                <wp:positionV relativeFrom="paragraph">
                  <wp:posOffset>2046605</wp:posOffset>
                </wp:positionV>
                <wp:extent cx="441960" cy="32131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0A1D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3.3pt;margin-top:161.15pt;height:25.3pt;width:34.8pt;z-index:251682816;mso-width-relative:page;mso-height-relative:page;" filled="f" stroked="f" coordsize="21600,21600" o:gfxdata="UEsDBAoAAAAAAIdO4kAAAAAAAAAAAAAAAAAEAAAAZHJzL1BLAwQUAAAACACHTuJAu1VwBtwAAAAL&#10;AQAADwAAAGRycy9kb3ducmV2LnhtbE2PTU/DMAyG70j8h8hI3Fi6TCtdaTqhShMSgsPGLtzcJmsr&#10;Gqc02Qf8eswJjrYfvX7eYn1xgzjZKfSeNMxnCQhLjTc9tRr2b5u7DESISAYHT1bDlw2wLq+vCsyN&#10;P9PWnnaxFRxCIUcNXYxjLmVoOuswzPxoiW8HPzmMPE6tNBOeOdwNUiVJKh32xB86HG3V2eZjd3Qa&#10;nqvNK25r5bLvoXp6OTyOn/v3pda3N/PkAUS0l/gHw68+q0PJTrU/kgli0JBlacqohoVSCxBMrJap&#10;AlHz5l6tQJaF/N+h/AFQSwMEFAAAAAgAh07iQIa3vtg8AgAAZQQAAA4AAABkcnMvZTJvRG9jLnht&#10;bK1UwW7UMBC9I/EPlu80m+220FWz1dKqCKmilQri7HWcJpLtMba3SfkA+ANOXLjzXf0Onp3dbVU4&#10;9MDFGc+MZ+a9mcnxyWA0u1U+dGQrXu5NOFNWUt3Zm4p/+nj+6g1nIQpbC01WVfxOBX6yePniuHdz&#10;NaWWdK08QxAb5r2reBujmxdFkK0yIuyRUxbGhrwREVd/U9Re9IhudDGdTA6LnnztPEkVArRno5Fv&#10;IvrnBKSm6aQ6I7k2ysYxqldaREAKbecCX+Rqm0bJeNk0QUWmKw6kMZ9IAnmVzmJxLOY3Xri2k5sS&#10;xHNKeILJiM4i6S7UmYiCrX33VyjTSU+BmrgnyRQjkMwIUJSTJ9xct8KpjAVUB7cjPfy/sPLD7ZVn&#10;XV3xKWdWGDT8/sf3+5+/7399Y9NET+/CHF7XDn5xeEsDhmarD1Am1EPjTfoCD4Md5N7tyFVDZBLK&#10;2aw8OoRFwrQ/LffLTH7x8Nj5EN8pMiwJFffoXaZU3F6EiELgunVJuSydd1rn/mnL+oof7h9M8oOd&#10;BS+0xcMEYSw1SXFYDRtcK6rvAMvTOBfByfMOyS9EiFfCYxBQL1YlXuJoNCEJbSTOWvJf/6VP/ugP&#10;rJz1GKyKhy9r4RVn+r1F547K2QxhY77MDl5PcfGPLavHFrs2p4TZLbGUTmYx+Ue9FRtP5jM2apmy&#10;wiSsRO6Kx614Gsdxx0ZKtVxmJ8yeE/HCXjuZQo90LteRmi4znWgaudmwh+nLDdhsShrvx/fs9fB3&#10;WPw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u1VwBtwAAAALAQAADwAAAAAAAAABACAAAAAiAAAA&#10;ZHJzL2Rvd25yZXYueG1sUEsBAhQAFAAAAAgAh07iQIa3vtg8AgAAZQ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0E0A1D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eastAsia"/>
                          <w:sz w:val="16"/>
                          <w:szCs w:val="16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630545</wp:posOffset>
                </wp:positionH>
                <wp:positionV relativeFrom="paragraph">
                  <wp:posOffset>456565</wp:posOffset>
                </wp:positionV>
                <wp:extent cx="446405" cy="313055"/>
                <wp:effectExtent l="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D8D18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3.35pt;margin-top:35.95pt;height:24.65pt;width:35.15pt;z-index:251691008;mso-width-relative:page;mso-height-relative:page;" filled="f" stroked="f" coordsize="21600,21600" o:gfxdata="UEsDBAoAAAAAAIdO4kAAAAAAAAAAAAAAAAAEAAAAZHJzL1BLAwQUAAAACACHTuJACwt+SNsAAAAK&#10;AQAADwAAAGRycy9kb3ducmV2LnhtbE2PTUvDQBCG70L/wzIFb3aTQJs0ZlMkUATRQ2sv3jbZaRLM&#10;zsbs9kN/vePJHod5eN/nLTZXO4gzTr53pCBeRCCQGmd6ahUc3rcPGQgfNBk9OEIF3+hhU87uCp0b&#10;d6EdnvehFRxCPtcKuhDGXErfdGi1X7gRiX9HN1kd+JxaaSZ94XA7yCSKVtLqnrih0yNWHTaf+5NV&#10;8FJt3/SuTmz2M1TPr8en8evwsVTqfh5HjyACXsM/DH/6rA4lO9XuRMaLQUGWrVJGFaTxGgQD62XK&#10;42omkzgBWRbydkL5C1BLAwQUAAAACACHTuJAA5j8CjoCAABnBAAADgAAAGRycy9lMm9Eb2MueG1s&#10;rVTNjtMwEL4j8Q6W7zTpL1A1XZWtipAqdqWCOLuO00SyPcZ2m5QHgDfYExfuPFefg7GTdquFwx64&#10;uOOZyTf+vpnp7KZRkhyEdRXojPZ7KSVCc8grvcvo50+rV28ocZ7pnEnQIqNH4ejN/OWLWW2mYgAl&#10;yFxYgiDaTWuT0dJ7M00Sx0uhmOuBERqDBVjFPF7tLsktqxFdyWSQppOkBpsbC1w4h95lG6Qdon0O&#10;IBRFxcUS+F4J7VtUKyTzSMmVlXF0Hl9bFIL7u6JwwhOZUWTq44lF0N6GM5nP2HRnmSkr3j2BPecJ&#10;TzgpVmkseoFaMs/I3lZ/QamKW3BQ+B4HlbREoiLIop8+0WZTMiMiF5TamYvo7v/B8o+He0uqPKMj&#10;lEQzhR0/Pfw4/fx9+vWdoA8Fqo2bYt7GYKZv3kGDY3P2O3QG3k1hVfhFRgTjiHW8yCsaTzg6R6PJ&#10;KB1TwjE07A/T8TigJI8fG+v8ewGKBCOjFrsXRWWHtfNt6jkl1NKwqqSMHZSa1BmdDMdp/OASQXCp&#10;sUag0D41WL7ZNh2vLeRHpGWhnQxn+KrC4mvm/D2zOArIBJfF3+FRSMAi0FmUlGC//csf8rFDGKWk&#10;xtHKqPu6Z1ZQIj9o7N3b/iiI7eNlNH49wIu9jmyvI3qvbgGnt49raXg0Q76XZ7OwoL7gTi1CVQwx&#10;zbF2Rv3ZvPXtwONOcrFYxCScPsP8Wm8MD9CtnIu9h6KKSgeZWm069XD+Yq+6XQkDfn2PWY//D/M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Cwt+SNsAAAAKAQAADwAAAAAAAAABACAAAAAiAAAAZHJz&#10;L2Rvd25yZXYueG1sUEsBAhQAFAAAAAgAh07iQAOY/Ao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27ED8D18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624830</wp:posOffset>
                </wp:positionH>
                <wp:positionV relativeFrom="paragraph">
                  <wp:posOffset>935355</wp:posOffset>
                </wp:positionV>
                <wp:extent cx="446405" cy="313055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733DF4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9pt;margin-top:73.65pt;height:24.65pt;width:35.15pt;z-index:251689984;mso-width-relative:page;mso-height-relative:page;" filled="f" stroked="f" coordsize="21600,21600" o:gfxdata="UEsDBAoAAAAAAIdO4kAAAAAAAAAAAAAAAAAEAAAAZHJzL1BLAwQUAAAACACHTuJAdGUl89wAAAAL&#10;AQAADwAAAGRycy9kb3ducmV2LnhtbE2PzU7DMBCE70i8g7VI3KiTQkKaxqlQpAoJwaGlF26b2E2i&#10;xusQuz/w9CwnOM7OaObbYnWxgziZyfeOFMSzCIShxumeWgW79/VdBsIHJI2DI6Pgy3hYlddXBeba&#10;nWljTtvQCi4hn6OCLoQxl9I3nbHoZ240xN7eTRYDy6mVesIzl9tBzqMolRZ74oUOR1N1pjlsj1bB&#10;S7V+w009t9n3UD2/7p/Gz91HotTtTRwtQQRzCX9h+MVndCiZqXZH0l4MCrIsYfTAxsPjPQhOLJI0&#10;BlHzZZGmIMtC/v+h/AFQSwMEFAAAAAgAh07iQC+AZvs8AgAAZwQAAA4AAABkcnMvZTJvRG9jLnht&#10;bK1UzY7TMBC+I/EOlu806e9C1XRVtipCqtiVCuLsOk4TyfYY221SHgDegBMX7jxXn4Oxk3arhcMe&#10;uLjjmck3/r6Z6ey2UZIchHUV6Iz2eyklQnPIK73L6KePq1evKXGe6ZxJ0CKjR+Ho7fzli1ltpmIA&#10;JchcWIIg2k1rk9HSezNNEsdLoZjrgREagwVYxTxe7S7JLasRXclkkKaTpAabGwtcOIfeZRukHaJ9&#10;DiAURcXFEvheCe1bVCsk80jJlZVxdB5fWxSC+/uicMITmVFk6uOJRdDehjOZz9h0Z5kpK949gT3n&#10;CU84KVZpLHqBWjLPyN5Wf0GpiltwUPgeB5W0RKIiyKKfPtFmUzIjIheU2pmL6O7/wfIPhwdLqjyj&#10;wxtKNFPY8dOP76efv0+/vhH0oUC1cVPM2xjM9M1baHBszn6HzsC7KawKv8iIYBzlPV7kFY0nHJ2j&#10;0WSUjinhGBr2h+l4HFCSx4+Ndf6dAEWCkVGL3YuissPa+Tb1nBJqaVhVUsYOSk3qjE6G4zR+cIkg&#10;uNRYI1Bonxos32ybjtcW8iPSstBOhjN8VWHxNXP+gVkcBWSCy+Lv8SgkYBHoLEpKsF//5Q/52CGM&#10;UlLjaGXUfdkzKyiR7zX27k1/NAqzGC+j8c0AL/Y6sr2O6L26A5zePq6l4dEM+V6ezcKC+ow7tQhV&#10;McQ0x9oZ9WfzzrcDjzvJxWIRk3D6DPNrvTE8QLdyLvYeiioqHWRqtenUw/mLvep2JQz49T1mPf4/&#10;zP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dGUl89wAAAALAQAADwAAAAAAAAABACAAAAAiAAAA&#10;ZHJzL2Rvd25yZXYueG1sUEsBAhQAFAAAAAgAh07iQC+AZvs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7733DF4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624830</wp:posOffset>
                </wp:positionH>
                <wp:positionV relativeFrom="paragraph">
                  <wp:posOffset>1101090</wp:posOffset>
                </wp:positionV>
                <wp:extent cx="446405" cy="313055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78FF3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9pt;margin-top:86.7pt;height:24.65pt;width:35.15pt;z-index:251688960;mso-width-relative:page;mso-height-relative:page;" filled="f" stroked="f" coordsize="21600,21600" o:gfxdata="UEsDBAoAAAAAAIdO4kAAAAAAAAAAAAAAAAAEAAAAZHJzL1BLAwQUAAAACACHTuJAz6CnsdwAAAAL&#10;AQAADwAAAGRycy9kb3ducmV2LnhtbE2PzU7DMBCE70i8g7VI3KgTQ9qQxqlQpAoJwaGlF25OvE2i&#10;2usQuz/w9JgTHEczmvmmXF2sYSec/OBIQjpLgCG1Tg/USdi9r+9yYD4o0so4Qglf6GFVXV+VqtDu&#10;TBs8bUPHYgn5QknoQxgLzn3bo1V+5kak6O3dZFWIcuq4ntQ5llvDRZLMuVUDxYVejVj32B62Ryvh&#10;pV6/qU0jbP5t6ufX/dP4ufvIpLy9SZMlsICX8BeGX/yIDlVkatyRtGdGQp5nET1EY3H/ACwmHrN5&#10;CqyRIIRYAK9K/v9D9QNQSwMEFAAAAAgAh07iQHX/pRM8AgAAZwQAAA4AAABkcnMvZTJvRG9jLnht&#10;bK1UzY7TMBC+I/EOlu806S9QNV2VrYqQKnalgji7jtNEsj3GdpuUB4A32BMX7jxXn4Oxk3arhcMe&#10;uLjjmck3/r6Z6eymUZIchHUV6Iz2eyklQnPIK73L6OdPq1dvKHGe6ZxJ0CKjR+Hozfzli1ltpmIA&#10;JchcWIIg2k1rk9HSezNNEsdLoZjrgREagwVYxTxe7S7JLasRXclkkKaTpAabGwtcOIfeZRukHaJ9&#10;DiAURcXFEvheCe1bVCsk80jJlZVxdB5fWxSC+7uicMITmVFk6uOJRdDehjOZz9h0Z5kpK949gT3n&#10;CU84KVZpLHqBWjLPyN5Wf0GpiltwUPgeB5W0RKIiyKKfPtFmUzIjIheU2pmL6O7/wfKPh3tLqjyj&#10;wwklmins+Onhx+nn79Ov7wR9KFBt3BTzNgYzffMOGhybs9+hM/BuCqvCLzIiGEd5jxd5ReMJR+do&#10;NBmlY0o4hob9YToeB5Tk8WNjnX8vQJFgZNRi96Ko7LB2vk09p4RaGlaVlLGDUpM6o5PhOI0fXCII&#10;LjXWCBTapwbLN9um47WF/Ii0LLST4QxfVVh8zZy/ZxZHAZngsvg7PAoJWAQ6i5IS7Ld/+UM+dgij&#10;lNQ4Whl1X/fMCkrkB429e9sfjcIsxsto/HqAF3sd2V5H9F7dAk5vH9fS8GiGfC/PZmFBfcGdWoSq&#10;GGKaY+2M+rN569uBx53kYrGISTh9hvm13hgeoFs5F3sPRRWVDjK12nTq4fzFXnW7Egb8+h6zHv8f&#10;5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z6CnsdwAAAALAQAADwAAAAAAAAABACAAAAAiAAAA&#10;ZHJzL2Rvd25yZXYueG1sUEsBAhQAFAAAAAgAh07iQHX/pRM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8078FF3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626735</wp:posOffset>
                </wp:positionH>
                <wp:positionV relativeFrom="paragraph">
                  <wp:posOffset>613410</wp:posOffset>
                </wp:positionV>
                <wp:extent cx="446405" cy="313055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979C40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3.05pt;margin-top:48.3pt;height:24.65pt;width:35.15pt;z-index:251691008;mso-width-relative:page;mso-height-relative:page;" filled="f" stroked="f" coordsize="21600,21600" o:gfxdata="UEsDBAoAAAAAAIdO4kAAAAAAAAAAAAAAAAAEAAAAZHJzL1BLAwQUAAAACACHTuJAc/9P29sAAAAK&#10;AQAADwAAAGRycy9kb3ducmV2LnhtbE2Py07DMBBF90j8gzVI7KiTqrGSEKdCkSokBIuWbthN4mkS&#10;4UeI3Qd8PWZFl6N7dO+Zan0xmp1o9qOzEtJFAoxs59Roewn7981DDswHtAq1syThmzys69ubCkvl&#10;znZLp13oWSyxvkQJQwhTybnvBjLoF24iG7ODmw2GeM49VzOeY7nRfJkkghscbVwYcKJmoO5zdzQS&#10;XprNG27bpcl/dPP8eniavvYfmZT3d2nyCCzQJfzD8Kcf1aGOTq07WuWZlpDnIo2ohEIIYBEoMrEC&#10;1kZylRXA64pfv1D/AlBLAwQUAAAACACHTuJA5GqhzzwCAABnBAAADgAAAGRycy9lMm9Eb2MueG1s&#10;rVTNjtMwEL4j8Q6W7zTpL2zVdFW2KkKq2JUK4uw6ThPJ9hjbbVIeAN6AExfuPFefg7GTdquFwx64&#10;uOOZyTf+vpnp7LZRkhyEdRXojPZ7KSVCc8grvcvop4+rV28ocZ7pnEnQIqNH4ejt/OWLWW2mYgAl&#10;yFxYgiDaTWuT0dJ7M00Sx0uhmOuBERqDBVjFPF7tLsktqxFdyWSQppOkBpsbC1w4h95lG6Qdon0O&#10;IBRFxcUS+F4J7VtUKyTzSMmVlXF0Hl9bFIL7+6JwwhOZUWTq44lF0N6GM5nP2HRnmSkr3j2BPecJ&#10;TzgpVmkseoFaMs/I3lZ/QamKW3BQ+B4HlbREoiLIop8+0WZTMiMiF5TamYvo7v/B8g+HB0uqPKPD&#10;G0o0U9jx04/vp5+/T7++EfShQLVxU8zbGMz0zVtocGzOfofOwLsprAq/yIhgHOU9XuQVjSccnaPR&#10;ZJSOKeEYGvaH6XgcUJLHj411/p0ARYKRUYvdi6Kyw9r5NvWcEmppWFVSxg5KTeqMTobjNH5wiSC4&#10;1FgjUGifGizfbJuO1xbyI9Ky0E6GM3xVYfE1c/6BWRwFZILL4u/xKCRgEegsSkqwX//lD/nYIYxS&#10;UuNoZdR92TMrKJHvNfbupj8ahVmMl9H49QAv9jqyvY7ovboDnN4+rqXh0Qz5Xp7NwoL6jDu1CFUx&#10;xDTH2hn1Z/POtwOPO8nFYhGTcPoM82u9MTxAt3Iu9h6KKiodZGq16dTD+Yu96nYlDPj1PWY9/j/M&#10;/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z/0/b2wAAAAoBAAAPAAAAAAAAAAEAIAAAACIAAABk&#10;cnMvZG93bnJldi54bWxQSwECFAAUAAAACACHTuJA5Gqhzz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27979C40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623560</wp:posOffset>
                </wp:positionH>
                <wp:positionV relativeFrom="paragraph">
                  <wp:posOffset>760095</wp:posOffset>
                </wp:positionV>
                <wp:extent cx="446405" cy="313055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8C1750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8pt;margin-top:59.85pt;height:24.65pt;width:35.15pt;z-index:251692032;mso-width-relative:page;mso-height-relative:page;" filled="f" stroked="f" coordsize="21600,21600" o:gfxdata="UEsDBAoAAAAAAIdO4kAAAAAAAAAAAAAAAAAEAAAAZHJzL1BLAwQUAAAACACHTuJAdhKAiNsAAAAL&#10;AQAADwAAAGRycy9kb3ducmV2LnhtbE2Py07DMBBF90j8gzWV2FE7lRKSEKdCkSokBIuWbthNYjeJ&#10;6keI3Qd8PcMKljP36M6Zan21hp31HEbvJCRLAUy7zqvR9RL275v7HFiI6BQa77SELx1gXd/eVFgq&#10;f3Fbfd7FnlGJCyVKGGKcSs5DN2iLYekn7Sg7+NlipHHuuZrxQuXW8JUQGbc4Orow4KSbQXfH3clK&#10;eGk2b7htVzb/Ns3z6+Fp+tx/pFLeLRLxCCzqa/yD4Vef1KEmp9afnArMSMjzNCOUgqR4AEZEkaYF&#10;sJY2WSGA1xX//0P9A1BLAwQUAAAACACHTuJAvhViJzsCAABnBAAADgAAAGRycy9lMm9Eb2MueG1s&#10;rVTNjtMwEL4j8Q6W7zTpL1A1XZWtipAqdqWCOLuO00SyPcZ2m5QHgDfYExfuPFefg7GTdquFwx64&#10;uOOZyTf+vpnp7KZRkhyEdRXojPZ7KSVCc8grvcvo50+rV28ocZ7pnEnQIqNH4ejN/OWLWW2mYgAl&#10;yFxYgiDaTWuT0dJ7M00Sx0uhmOuBERqDBVjFPF7tLsktqxFdyWSQppOkBpsbC1w4h95lG6Qdon0O&#10;IBRFxcUS+F4J7VtUKyTzSMmVlXF0Hl9bFIL7u6JwwhOZUWTq44lF0N6GM5nP2HRnmSkr3j2BPecJ&#10;TzgpVmkseoFaMs/I3lZ/QamKW3BQ+B4HlbREoiLIop8+0WZTMiMiF5TamYvo7v/B8o+He0uqPKND&#10;7LtmCjt+evhx+vn79Os7QR8KVBs3xbyNwUzfvIMGx+bsd+gMvJvCqvCLjAjGUd7jRV7ReMLRORpN&#10;RumYEo6hYX+YjscBJXn82Fjn3wtQJBgZtdi9KCo7rJ1vU88poZaGVSVl7KDUpM7oZDhO4weXCIJL&#10;jTUChfapwfLNtul4bSE/Ii0L7WQ4w1cVFl8z5++ZxVFAJrgs/g6PQgIWgc6ipAT77V/+kI8dwigl&#10;NY5WRt3XPbOCEvlBY+/e9kejMIvxMhq/HuDFXke21xG9V7eA09vHtTQ8miHfy7NZWFBfcKcWoSqG&#10;mOZYO6P+bN76duBxJ7lYLGISTp9hfq03hgfoVs7F3kNRRaWDTK02nXo4f7FX3a6EAb++x6zH/4f5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HYSgIjbAAAACwEAAA8AAAAAAAAAAQAgAAAAIgAAAGRy&#10;cy9kb3ducmV2LnhtbFBLAQIUABQAAAAIAIdO4kC+FWIn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88C1750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615305</wp:posOffset>
                </wp:positionH>
                <wp:positionV relativeFrom="paragraph">
                  <wp:posOffset>1573530</wp:posOffset>
                </wp:positionV>
                <wp:extent cx="446405" cy="313055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59A136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15pt;margin-top:123.9pt;height:24.65pt;width:35.15pt;z-index:251685888;mso-width-relative:page;mso-height-relative:page;" filled="f" stroked="f" coordsize="21600,21600" o:gfxdata="UEsDBAoAAAAAAIdO4kAAAAAAAAAAAAAAAAAEAAAAZHJzL1BLAwQUAAAACACHTuJAfmz0KtwAAAAL&#10;AQAADwAAAGRycy9kb3ducmV2LnhtbE2PTU/DMAyG70j8h8hI3Fja0m1daTqhShMSgsPGLtzcJmsr&#10;Gqc02Qf8eswJjrYfvX7eYn2xgziZyfeOFMSzCIShxumeWgX7t81dBsIHJI2DI6Pgy3hYl9dXBeba&#10;nWlrTrvQCg4hn6OCLoQxl9I3nbHoZ240xLeDmywGHqdW6gnPHG4HmUTRQlrsiT90OJqqM83H7mgV&#10;PFebV9zWic2+h+rp5fA4fu7f50rd3sTRA4hgLuEPhl99VoeSnWp3JO3FoCDL0ntGFSTpkjswsZqn&#10;CxA1b1bLGGRZyP8dyh9QSwMEFAAAAAgAh07iQMVxie48AgAAZwQAAA4AAABkcnMvZTJvRG9jLnht&#10;bK1UzY7TMBC+I/EOlu806S9QNV2VrYqQKnalgji7jtNEsj3GdpuUB4A32BMX7jxXn4Oxk3arhcMe&#10;uLjjmck3/r6Z6eymUZIchHUV6Iz2eyklQnPIK73L6OdPq1dvKHGe6ZxJ0CKjR+Hozfzli1ltpmIA&#10;JchcWIIg2k1rk9HSezNNEsdLoZjrgREagwVYxTxe7S7JLasRXclkkKaTpAabGwtcOIfeZRukHaJ9&#10;DiAURcXFEvheCe1bVCsk80jJlZVxdB5fWxSC+7uicMITmVFk6uOJRdDehjOZz9h0Z5kpK949gT3n&#10;CU84KVZpLHqBWjLPyN5Wf0GpiltwUPgeB5W0RKIiyKKfPtFmUzIjIheU2pmL6O7/wfKPh3tLqjyj&#10;wyElmins+Onhx+nn79Ov7wR9KFBt3BTzNgYzffMOGhybs9+hM/BuCqvCLzIiGEd5jxd5ReMJR+do&#10;NBmlY0o4hob9YToeB5Tk8WNjnX8vQJFgZNRi96Ko7LB2vk09p4RaGlaVlLGDUpM6o5PhOI0fXCII&#10;LjXWCBTapwbLN9um47WF/Ii0LLST4QxfVVh8zZy/ZxZHAZngsvg7PAoJWAQ6i5IS7Ld/+UM+dgij&#10;lNQ4Whl1X/fMCkrkB429e9sfjcIsxsto/HqAF3sd2V5H9F7dAk5vH9fS8GiGfC/PZmFBfcGdWoSq&#10;GGKaY+2M+rN569uBx53kYrGISTh9hvm13hgeoFs5F3sPRRWVDjK12nTq4fzFXnW7Egb8+h6zHv8f&#10;5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fmz0KtwAAAALAQAADwAAAAAAAAABACAAAAAiAAAA&#10;ZHJzL2Rvd25yZXYueG1sUEsBAhQAFAAAAAgAh07iQMVxie4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D59A136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621020</wp:posOffset>
                </wp:positionH>
                <wp:positionV relativeFrom="paragraph">
                  <wp:posOffset>1250950</wp:posOffset>
                </wp:positionV>
                <wp:extent cx="446405" cy="313055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63F78E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6pt;margin-top:98.5pt;height:24.65pt;width:35.15pt;z-index:251687936;mso-width-relative:page;mso-height-relative:page;" filled="f" stroked="f" coordsize="21600,21600" o:gfxdata="UEsDBAoAAAAAAIdO4kAAAAAAAAAAAAAAAAAEAAAAZHJzL1BLAwQUAAAACACHTuJAXviCpNwAAAAL&#10;AQAADwAAAGRycy9kb3ducmV2LnhtbE2Py07DMBBF90j8gzVI7KjTgEsa4lQoUoWEYNHSDbtJ7CYR&#10;8TjE7gO+nmEFy9E9unNusTq7QRztFHpPGuazBISlxpueWg27t/VNBiJEJIODJ6vhywZYlZcXBebG&#10;n2hjj9vYCi6hkKOGLsYxlzI0nXUYZn60xNneTw4jn1MrzYQnLneDTJNkIR32xB86HG3V2eZje3Aa&#10;nqv1K27q1GXfQ/X0sn8cP3fvSuvrq3nyACLac/yD4Vef1aFkp9ofyAQxaMgylTLKwfKeRzGxVEqB&#10;qDWkd4tbkGUh/28ofwBQSwMEFAAAAAgAh07iQNp4kfE9AgAAZwQAAA4AAABkcnMvZTJvRG9jLnht&#10;bK1UwW7UMBC9I/EPlu802e5ugVWz1UJVhFTRSgVx9jpOE8n2GNvbpHwA/AEnLtz5rn4Hz87utioc&#10;euDijGfGM/PezOT4ZDCa3SgfOrIVnxyUnCkrqe7sdcU/fTx78YqzEIWthSarKn6rAj9ZPn923LuF&#10;OqSWdK08QxAbFr2reBujWxRFkK0yIhyQUxbGhrwREVd/XdRe9IhudHFYlkdFT752nqQKAdrT0ci3&#10;Ef1TAlLTdFKdktwYZeMY1SstIiCFtnOBL3O1TaNkvGiaoCLTFQfSmE8kgbxOZ7E8FotrL1zbyW0J&#10;4iklPMJkRGeRdB/qVETBNr77K5TppKdATTyQZIoRSGYEKCblI26uWuFUxgKqg9uTHv5fWPnh5tKz&#10;rq74dM6ZFQYdv/vx/e7n77tf3xh0IKh3YQG/KwfPOLyhAWOz0wcoE+6h8SZ9gYjBDnpv9/SqITIJ&#10;5Wx2NCuRRcI0nUzLeY5e3D92PsR3igxLQsU9updJFTfnIaIQuO5cUi5LZ53WuYPasr7iR9N5mR/s&#10;LXihLR4mCGOpSYrDetjiWlN9C1iexskITp51SH4uQrwUHqMAJFiWeIGj0YQktJU4a8l//Zc++aND&#10;sHLWY7QqHr5shFec6fcWvXs9mc3SLObLbP7yEBf/0LJ+aLEb85YwvROspZNZTP5R78TGk/mMnVql&#10;rDAJK5G74nEnvo3jwGMnpVqtshOmz4l4bq+cTKFHOlebSE2XmU40jdxs2cP85QZsdyUN+MN79rr/&#10;Py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74gqTcAAAACwEAAA8AAAAAAAAAAQAgAAAAIgAA&#10;AGRycy9kb3ducmV2LnhtbFBLAQIUABQAAAAIAIdO4kDaeJHxPQIAAGc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863F78E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5612765</wp:posOffset>
                </wp:positionH>
                <wp:positionV relativeFrom="paragraph">
                  <wp:posOffset>1739900</wp:posOffset>
                </wp:positionV>
                <wp:extent cx="446405" cy="313055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24F77A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1.95pt;margin-top:137pt;height:24.65pt;width:35.15pt;z-index:251684864;mso-width-relative:page;mso-height-relative:page;" filled="f" stroked="f" coordsize="21600,21600" o:gfxdata="UEsDBAoAAAAAAIdO4kAAAAAAAAAAAAAAAAAEAAAAZHJzL1BLAwQUAAAACACHTuJAU/pIb90AAAAL&#10;AQAADwAAAGRycy9kb3ducmV2LnhtbE2Py07DMBBF90j8gzVI7KhTp4U0jVOhSBUSoouWbrpz4mkS&#10;4UeI3Qd8PcMKlqM5uvfcYnW1hp1xDL13EqaTBBi6xuvetRL27+uHDFiIymllvEMJXxhgVd7eFCrX&#10;/uK2eN7FllGIC7mS0MU45JyHpkOrwsQP6Oh39KNVkc6x5XpUFwq3hoskeeRW9Y4aOjVg1WHzsTtZ&#10;Ca/VeqO2tbDZt6le3o7Pw+f+MJfy/m6aLIFFvMY/GH71SR1Kcqr9yenAjIQsSxeEShBPMxpFxGI+&#10;E8BqCalIU+Blwf9vKH8AUEsDBBQAAAAIAIdO4kCfDkoGPAIAAGcEAAAOAAAAZHJzL2Uyb0RvYy54&#10;bWytVM2O0zAQviPxDpbvNOkvUDVdla2KkCp2pYI4u47TRLI9xnablAeAN9gTF+48V5+DsZN2q4XD&#10;Hri445nJN/6+mensplGSHIR1FeiM9nspJUJzyCu9y+jnT6tXbyhxnumcSdAio0fh6M385YtZbaZi&#10;ACXIXFiCINpNa5PR0nszTRLHS6GY64ERGoMFWMU8Xu0uyS2rEV3JZJCmk6QGmxsLXDiH3mUbpB2i&#10;fQ4gFEXFxRL4XgntW1QrJPNIyZWVcXQeX1sUgvu7onDCE5lRZOrjiUXQ3oYzmc/YdGeZKSvePYE9&#10;5wlPOClWaSx6gVoyz8jeVn9BqYpbcFD4HgeVtESiIsiinz7RZlMyIyIXlNqZi+ju/8Hyj4d7S6o8&#10;o8MBJZop7Pjp4cfp5+/Tr+8EfShQbdwU8zYGM33zDhocm7PfoTPwbgqrwi8yIhhHeY8XeUXjCUfn&#10;aDQZpWNKOIaG/WE6HgeU5PFjY51/L0CRYGTUYveiqOywdr5NPaeEWhpWlZSxg1KTOqOT4TiNH1wi&#10;CC411ggU2qcGyzfbpuO1hfyItCy0k+EMX1VYfM2cv2cWRwGZ4LL4OzwKCVgEOouSEuy3f/lDPnYI&#10;o5TUOFoZdV/3zApK5AeNvXvbH43CLMbLaPx6gBd7HdleR/Re3QJObx/X0vBohnwvz2ZhQX3BnVqE&#10;qhhimmPtjPqzeevbgced5GKxiEk4fYb5td4YHqBbORd7D0UVlQ4ytdp06uH8xV51uxIG/Poesx7/&#10;H+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P6SG/dAAAACwEAAA8AAAAAAAAAAQAgAAAAIgAA&#10;AGRycy9kb3ducmV2LnhtbFBLAQIUABQAAAAIAIdO4kCfDkoGPAIAAGc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C24F77A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615940</wp:posOffset>
                </wp:positionH>
                <wp:positionV relativeFrom="paragraph">
                  <wp:posOffset>1419860</wp:posOffset>
                </wp:positionV>
                <wp:extent cx="446405" cy="313055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13820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2pt;margin-top:111.8pt;height:24.65pt;width:35.15pt;z-index:251686912;mso-width-relative:page;mso-height-relative:page;" filled="f" stroked="f" coordsize="21600,21600" o:gfxdata="UEsDBAoAAAAAAIdO4kAAAAAAAAAAAAAAAAAEAAAAZHJzL1BLAwQUAAAACACHTuJAs4U7Md0AAAAL&#10;AQAADwAAAGRycy9kb3ducmV2LnhtbE2Py07DMBBF90j8gzWV2FGnJm3TEKdCkSokBIuWbthN4mkS&#10;1Y8Quw/4eswKljNzdOfcYn01mp1p9L2zEmbTBBjZxqnethL275v7DJgPaBVqZ0nCF3lYl7c3BebK&#10;XeyWzrvQshhifY4SuhCGnHPfdGTQT91ANt4ObjQY4ji2XI14ieFGc5EkC26wt/FDhwNVHTXH3clI&#10;eKk2b7ithcm+dfX8engaPvcfcynvJrPkEViga/iD4Vc/qkMZnWp3ssozLSHL0jSiEoR4WACLxGqe&#10;LoHVcbMUK+Blwf93KH8AUEsDBBQAAAAIAIdO4kCAB1IZPAIAAGcEAAAOAAAAZHJzL2Uyb0RvYy54&#10;bWytVMGO2jAQvVfqP1i+lwQItEWEFV1EVQl1V6JVz8ZxSCTb49qGhH5A+wd76qX3fhff0bEDLNr2&#10;sIdezHhm8sbvzQzTm1ZJshfW1aBz2u+llAjNoaj1NqefPy1fvaHEeaYLJkGLnB6Eozezly+mjZmI&#10;AVQgC2EJgmg3aUxOK+/NJEkcr4RirgdGaAyWYBXzeLXbpLCsQXQlk0GajpMGbGEscOEcehddkJ4Q&#10;7XMAoSxrLhbAd0po36FaIZlHSq6qjaOz+NqyFNzflaUTnsicIlMfTyyC9iacyWzKJlvLTFXz0xPY&#10;c57whJNitcaiF6gF84zsbP0XlKq5BQel73FQSUckKoIs+ukTbdYVMyJyQamduYju/h8s/7i/t6Qu&#10;cjrMKNFMYcePDz+OP38ff30n6EOBGuMmmLc2mOnbd9Di2Jz9Dp2Bd1taFX6REcE4ynu4yCtaTzg6&#10;s2ycpSNKOIaG/WE6GgWU5PFjY51/L0CRYOTUYveiqGy/cr5LPaeEWhqWtZSxg1KTJqfj4SiNH1wi&#10;CC411ggUuqcGy7eb9sRrA8UBaVnoJsMZvqyx+Io5f88sjgIywWXxd3iUErAInCxKKrDf/uUP+dgh&#10;jFLS4Gjl1H3dMSsokR809u5tP8vCLMZLNno9wIu9jmyuI3qnbgGnt49raXg0Q76XZ7O0oL7gTs1D&#10;VQwxzbF2Tv3ZvPXdwONOcjGfxyScPsP8Sq8ND9CdnPOdh7KOSgeZOm1O6uH8xV6ddiUM+PU9Zj3+&#10;P8z+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LOFOzHdAAAACwEAAA8AAAAAAAAAAQAgAAAAIgAA&#10;AGRycy9kb3ducmV2LnhtbFBLAQIUABQAAAAIAIdO4kCAB1IZPAIAAGc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DE13820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618480</wp:posOffset>
                </wp:positionH>
                <wp:positionV relativeFrom="paragraph">
                  <wp:posOffset>1900555</wp:posOffset>
                </wp:positionV>
                <wp:extent cx="476250" cy="28194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B42F2">
                            <w:pPr>
                              <w:rPr>
                                <w:rFonts w:hint="default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2.4pt;margin-top:149.65pt;height:22.2pt;width:37.5pt;z-index:251683840;mso-width-relative:page;mso-height-relative:page;" filled="f" stroked="f" coordsize="21600,21600" o:gfxdata="UEsDBAoAAAAAAIdO4kAAAAAAAAAAAAAAAAAEAAAAZHJzL1BLAwQUAAAACACHTuJAeJ4fAN0AAAAL&#10;AQAADwAAAGRycy9kb3ducmV2LnhtbE2PzU7DMBCE70i8g7VI3KjTpIUkZFOhSBUSooeWXrg5sZtE&#10;xOsQuz/w9CwnOO7saOabYnWxgziZyfeOEOazCIShxumeWoT92/ouBeGDIq0GRwbhy3hYlddXhcq1&#10;O9PWnHahFRxCPlcIXQhjLqVvOmOVn7nREP8ObrIq8Dm1Uk/qzOF2kHEU3UureuKGTo2m6kzzsTta&#10;hJdqvVHbOrbp91A9vx6exs/9+xLx9mYePYII5hL+zPCLz+hQMlPtjqS9GBDSdMHoASHOsgQEO7Jl&#10;xkqNkCySB5BlIf9vKH8AUEsDBBQAAAAIAIdO4kATsxazOwIAAGcEAAAOAAAAZHJzL2Uyb0RvYy54&#10;bWytVM1uEzEQviPxDpbvdJM0/Yu6qUKrIqSKViqIs+P1dleyPcZ2ulseAN6gJy7cea48B5+9SVsK&#10;hx64bMYz42/m+2ac45PeaHarfGjJlny8M+JMWUlVa29K/unj+ZtDzkIUthKarCr5nQr8ZP761XHn&#10;ZmpCDelKeQYQG2adK3kTo5sVRZCNMiLskFMWwZq8ERFHf1NUXnRAN7qYjEb7RUe+cp6kCgHesyHI&#10;N4j+JYBU161UZyRXRtk4oHqlRQSl0LQu8Hnutq6VjJd1HVRkuuRgGvMXRWAv07eYH4vZjReuaeWm&#10;BfGSFp5xMqK1KPoAdSaiYCvf/gVlWukpUB13JJliIJIVAYvx6Jk2141wKnOB1ME9iB7+H6z8cHvl&#10;WVuVfHfMmRUGE1/ff1//+LX++Y3BB4E6F2bIu3bIjP1b6rE2W3+AM/Hua2/SLxgxxCHv3YO8qo9M&#10;wjk92J/sISIRmhyOj6ZZ/uLxsvMhvlNkWDJK7jG9LKq4vQgRjSB1m5JqWTpvtc4T1JZ1Jd/fBfwf&#10;EdzQFhcThaHVZMV+2W94Lam6Ay1Pw2YEJ89bFL8QIV4Jj1VAv3gs8RKfWhOK0MbirCH/9V/+lI8J&#10;IcpZh9UqefiyEl5xpt9bzO5oPAV1FvNhuncwwcE/jSyfRuzKnBK2F+NBd9lM+VFvzdqT+Yw3tUhV&#10;ERJWonbJ49Y8jcPC401KtVjkJGyfE/HCXjuZoAfRFqtIdZuVTjIN2mzUw/7lAWzeSlrwp+ec9fj/&#10;MP8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eJ4fAN0AAAALAQAADwAAAAAAAAABACAAAAAiAAAA&#10;ZHJzL2Rvd25yZXYueG1sUEsBAhQAFAAAAAgAh07iQBOzFrM7AgAAZwQAAA4AAAAAAAAAAQAgAAAA&#10;L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82B42F2">
                      <w:pPr>
                        <w:rPr>
                          <w:rFonts w:hint="default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  <w:szCs w:val="20"/>
        </w:rPr>
        <w:drawing>
          <wp:inline distT="0" distB="0" distL="114300" distR="114300">
            <wp:extent cx="5274310" cy="2442210"/>
            <wp:effectExtent l="0" t="0" r="13970" b="1143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645B6">
      <w:pPr>
        <w:keepNext/>
        <w:numPr>
          <w:ilvl w:val="0"/>
          <w:numId w:val="0"/>
        </w:numP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</w:pPr>
      <w:r>
        <w:rPr>
          <w:rFonts w:hint="eastAsia" w:cs="Times New Roman"/>
          <w:b/>
          <w:bCs/>
          <w:szCs w:val="24"/>
        </w:rPr>
        <w:t xml:space="preserve">Supplementary Figure </w:t>
      </w:r>
      <w:r>
        <w:rPr>
          <w:rFonts w:hint="eastAsia" w:cs="Times New Roman"/>
          <w:b/>
          <w:bCs/>
          <w:szCs w:val="24"/>
        </w:rPr>
        <w:fldChar w:fldCharType="begin"/>
      </w:r>
      <w:r>
        <w:rPr>
          <w:rFonts w:hint="eastAsia" w:cs="Times New Roman"/>
          <w:b/>
          <w:bCs/>
          <w:szCs w:val="24"/>
        </w:rPr>
        <w:instrText xml:space="preserve"> SEQ Figure \* ARABIC </w:instrText>
      </w:r>
      <w:r>
        <w:rPr>
          <w:rFonts w:hint="eastAsia" w:cs="Times New Roman"/>
          <w:b/>
          <w:bCs/>
          <w:szCs w:val="24"/>
        </w:rPr>
        <w:fldChar w:fldCharType="separate"/>
      </w:r>
      <w:r>
        <w:rPr>
          <w:rFonts w:hint="eastAsia" w:cs="Times New Roman"/>
          <w:b/>
          <w:bCs/>
          <w:szCs w:val="24"/>
        </w:rPr>
        <w:t>1</w:t>
      </w:r>
      <w:r>
        <w:rPr>
          <w:rFonts w:hint="eastAsia" w:cs="Times New Roman"/>
          <w:b/>
          <w:bCs/>
          <w:szCs w:val="24"/>
        </w:rPr>
        <w:fldChar w:fldCharType="end"/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</w:rPr>
        <w:t xml:space="preserve">GC fingerprint profiles of </w:t>
      </w:r>
      <w:r>
        <w:rPr>
          <w:rFonts w:hint="eastAsia" w:cs="Times New Roman"/>
          <w:i/>
          <w:iCs/>
          <w:szCs w:val="24"/>
        </w:rPr>
        <w:t>Cordyceps militaris</w:t>
      </w:r>
      <w:r>
        <w:rPr>
          <w:rFonts w:hint="eastAsia" w:cs="Times New Roman"/>
          <w:szCs w:val="24"/>
        </w:rPr>
        <w:t xml:space="preserve"> capsule samples (S1-S10) and mannitol control (R)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1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Mannitol; R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Mannitol control</w:t>
      </w:r>
    </w:p>
    <w:p w14:paraId="5056FB81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>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-SA"/>
        </w:rPr>
        <w:t xml:space="preserve"> 2</w:t>
      </w: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-SA"/>
        </w:rPr>
        <w:t>The c</w:t>
      </w: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>ontent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-SA"/>
        </w:rPr>
        <w:t xml:space="preserve"> of 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-SA"/>
        </w:rPr>
        <w:t>M</w:t>
      </w: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 xml:space="preserve">annitol  in samples of </w:t>
      </w:r>
      <w:r>
        <w:rPr>
          <w:rFonts w:hint="eastAsia" w:ascii="Times New Roman" w:hAnsi="Times New Roman" w:cs="Times New Roman" w:eastAsiaTheme="minorHAnsi"/>
          <w:b/>
          <w:bCs/>
          <w:i/>
          <w:iCs/>
          <w:sz w:val="24"/>
          <w:szCs w:val="24"/>
          <w:lang w:val="en-US" w:eastAsia="en-US" w:bidi="ar-SA"/>
        </w:rPr>
        <w:t>Cordyceps militaris</w:t>
      </w: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 xml:space="preserve"> capsules</w:t>
      </w:r>
    </w:p>
    <w:tbl>
      <w:tblPr>
        <w:tblStyle w:val="20"/>
        <w:tblW w:w="88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14:paraId="07A61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611BB3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Calibri" w:cs="Times New Roman"/>
                <w:b/>
                <w:sz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Calibri" w:cs="Times New Roman"/>
                <w:b/>
                <w:sz w:val="24"/>
              </w:rPr>
              <w:t>atch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C081DA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1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24392D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2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E1EFA0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3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CBE19B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4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FBB705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5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A47389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6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FA504C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7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E07317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8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E1AFC8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9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465986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10</w:t>
            </w:r>
          </w:p>
        </w:tc>
      </w:tr>
      <w:tr w14:paraId="38D85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E182E1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ontent（mg/g）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9AC9CE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8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6A683C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7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E7615F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2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F0F958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3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7988DF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1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BC568C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8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55A333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6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1C1C77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9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2F100F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1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E365644">
            <w:pPr>
              <w:widowControl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3</w:t>
            </w:r>
          </w:p>
        </w:tc>
      </w:tr>
    </w:tbl>
    <w:p w14:paraId="43158DBF">
      <w:pPr>
        <w:spacing w:before="240"/>
        <w:jc w:val="both"/>
        <w:rPr>
          <w:sz w:val="13"/>
          <w:szCs w:val="18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34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C2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563407"/>
    <w:rsid w:val="310B38D1"/>
    <w:rsid w:val="3B2E39A5"/>
    <w:rsid w:val="3C3C0E3B"/>
    <w:rsid w:val="47E53287"/>
    <w:rsid w:val="55393E6B"/>
    <w:rsid w:val="6858593D"/>
    <w:rsid w:val="6D7D4DE5"/>
    <w:rsid w:val="7DBF6D54"/>
    <w:rsid w:val="7F1C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0">
    <w:name w:val="Body Text"/>
    <w:basedOn w:val="1"/>
    <w:qFormat/>
    <w:uiPriority w:val="0"/>
    <w:pPr>
      <w:spacing w:after="120"/>
    </w:p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9"/>
    <w:next w:val="9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paragraph" w:styleId="3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emf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10</Words>
  <Characters>2985</Characters>
  <Lines>6</Lines>
  <Paragraphs>1</Paragraphs>
  <TotalTime>5</TotalTime>
  <ScaleCrop>false</ScaleCrop>
  <LinksUpToDate>false</LinksUpToDate>
  <CharactersWithSpaces>343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路过</cp:lastModifiedBy>
  <cp:lastPrinted>2013-10-03T12:51:00Z</cp:lastPrinted>
  <dcterms:modified xsi:type="dcterms:W3CDTF">2025-12-23T08:45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M2YmFhM2RlOWVjODVmMGE2MTc3NTc4ZDk4MTVlOWMiLCJ1c2VySWQiOiI0MDMwOTk3NT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F7F9AAF7A19547F1A4FD2B841EBA7EEF_13</vt:lpwstr>
  </property>
</Properties>
</file>